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10F" w:rsidRPr="00A76EBF" w:rsidRDefault="0027610F" w:rsidP="0027610F">
      <w:pPr>
        <w:bidi w:val="0"/>
        <w:spacing w:after="0" w:line="240" w:lineRule="auto"/>
        <w:ind w:left="180" w:hanging="180"/>
        <w:jc w:val="both"/>
        <w:rPr>
          <w:rFonts w:ascii="Times New Roman" w:hAnsi="Times New Roman" w:cs="Times New Roman"/>
          <w:szCs w:val="24"/>
          <w:lang w:val="en-US" w:bidi="ar-SA"/>
        </w:rPr>
      </w:pPr>
    </w:p>
    <w:p w:rsidR="00AF66D8" w:rsidRDefault="00624367" w:rsidP="00D46B48">
      <w:pPr>
        <w:pStyle w:val="Heading1"/>
        <w:shd w:val="clear" w:color="auto" w:fill="FFFFFF"/>
        <w:bidi w:val="0"/>
        <w:spacing w:before="90" w:after="90" w:line="270" w:lineRule="atLeast"/>
        <w:rPr>
          <w:rFonts w:ascii="Times New Roman" w:eastAsiaTheme="minorHAnsi" w:hAnsi="Times New Roman" w:cs="Times New Roman"/>
          <w:color w:val="auto"/>
          <w:sz w:val="22"/>
          <w:lang w:val="en-US" w:bidi="ar-SA"/>
        </w:rPr>
      </w:pPr>
      <w:proofErr w:type="gramStart"/>
      <w:r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>Figure 1</w:t>
      </w:r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>.</w:t>
      </w:r>
      <w:proofErr w:type="gramEnd"/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 Bone marrow biopsy from a patient with MM. (A)</w:t>
      </w:r>
      <w:r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: </w:t>
      </w:r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>H</w:t>
      </w:r>
      <w:r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>&amp;E stain,</w:t>
      </w:r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 (B)</w:t>
      </w:r>
      <w:r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: </w:t>
      </w:r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CD138 for </w:t>
      </w:r>
      <w:r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>myeloma cells,</w:t>
      </w:r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 (C)</w:t>
      </w:r>
      <w:r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: Nuclear expression of IKZF1, </w:t>
      </w:r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>(D)</w:t>
      </w:r>
      <w:r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 xml:space="preserve">: </w:t>
      </w:r>
      <w:r w:rsidRPr="00C4276C">
        <w:rPr>
          <w:rFonts w:ascii="Times New Roman" w:eastAsiaTheme="minorHAnsi" w:hAnsi="Times New Roman" w:cs="Times New Roman"/>
          <w:color w:val="auto"/>
          <w:sz w:val="22"/>
          <w:lang w:val="en-US" w:bidi="ar-SA"/>
        </w:rPr>
        <w:t>Nuclear expression of IKZF3.</w:t>
      </w:r>
    </w:p>
    <w:p w:rsidR="00E608C9" w:rsidRPr="007A7078" w:rsidRDefault="00AF66D8" w:rsidP="00AF66D8">
      <w:pPr>
        <w:pStyle w:val="Heading1"/>
        <w:shd w:val="clear" w:color="auto" w:fill="FFFFFF"/>
        <w:bidi w:val="0"/>
        <w:spacing w:before="90" w:after="90" w:line="270" w:lineRule="atLeast"/>
        <w:rPr>
          <w:rFonts w:ascii="Times New Roman" w:eastAsiaTheme="minorHAnsi" w:hAnsi="Times New Roman" w:cs="Times New Roman"/>
          <w:color w:val="auto"/>
          <w:sz w:val="22"/>
          <w:lang w:val="en-US" w:bidi="ar-SA"/>
        </w:rPr>
      </w:pPr>
      <w:r>
        <w:rPr>
          <w:noProof/>
          <w:sz w:val="24"/>
          <w:szCs w:val="24"/>
          <w:lang w:val="en-US" w:bidi="ar-SA"/>
        </w:rPr>
        <w:t xml:space="preserve"> </w:t>
      </w:r>
      <w:r w:rsidR="00624367">
        <w:rPr>
          <w:noProof/>
          <w:sz w:val="24"/>
          <w:szCs w:val="24"/>
          <w:lang w:val="en-US" w:bidi="ar-SA"/>
        </w:rPr>
        <w:t xml:space="preserve">(A)                                   </w:t>
      </w:r>
      <w:r>
        <w:rPr>
          <w:noProof/>
          <w:sz w:val="24"/>
          <w:szCs w:val="24"/>
          <w:lang w:val="en-US" w:bidi="ar-SA"/>
        </w:rPr>
        <w:t xml:space="preserve">                           </w:t>
      </w:r>
      <w:r w:rsidR="0002752B">
        <w:rPr>
          <w:noProof/>
          <w:sz w:val="24"/>
          <w:szCs w:val="24"/>
          <w:lang w:val="en-US" w:bidi="ar-SA"/>
        </w:rPr>
        <w:t xml:space="preserve">      </w:t>
      </w:r>
      <w:r w:rsidR="00624367">
        <w:rPr>
          <w:noProof/>
          <w:sz w:val="24"/>
          <w:szCs w:val="24"/>
          <w:lang w:val="en-US" w:bidi="ar-SA"/>
        </w:rPr>
        <w:t xml:space="preserve">(B )                                  </w:t>
      </w:r>
      <w:r>
        <w:rPr>
          <w:noProof/>
          <w:sz w:val="24"/>
          <w:szCs w:val="24"/>
          <w:lang w:val="en-US" w:bidi="ar-SA"/>
        </w:rPr>
        <w:t xml:space="preserve">                                                                                      </w:t>
      </w:r>
      <w:r w:rsidR="00624367">
        <w:rPr>
          <w:noProof/>
          <w:sz w:val="24"/>
          <w:szCs w:val="24"/>
          <w:lang w:val="en-US" w:bidi="ar-SA"/>
        </w:rPr>
        <w:t xml:space="preserve"> </w:t>
      </w:r>
    </w:p>
    <w:p w:rsidR="00AF66D8" w:rsidRDefault="007A7078" w:rsidP="00AF66D8">
      <w:pPr>
        <w:tabs>
          <w:tab w:val="left" w:pos="0"/>
          <w:tab w:val="left" w:pos="90"/>
        </w:tabs>
        <w:bidi w:val="0"/>
        <w:spacing w:line="240" w:lineRule="auto"/>
        <w:jc w:val="both"/>
        <w:rPr>
          <w:rFonts w:eastAsia="Calibri" w:cs="Times New Roman"/>
          <w:b/>
          <w:szCs w:val="24"/>
          <w:lang w:val="en-US" w:bidi="ar-SA"/>
        </w:rPr>
      </w:pPr>
      <w:r>
        <w:rPr>
          <w:rFonts w:eastAsia="Calibri" w:cs="Times New Roman"/>
          <w:b/>
          <w:noProof/>
          <w:szCs w:val="24"/>
          <w:lang w:val="en-US" w:bidi="ar-SA"/>
        </w:rPr>
        <w:drawing>
          <wp:inline distT="0" distB="0" distL="0" distR="0" wp14:anchorId="0A084BEA" wp14:editId="7B551397">
            <wp:extent cx="2176664" cy="15544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664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F66D8">
        <w:rPr>
          <w:rFonts w:eastAsia="Calibri" w:cs="Times New Roman"/>
          <w:b/>
          <w:szCs w:val="24"/>
          <w:lang w:val="en-US" w:bidi="ar-SA"/>
        </w:rPr>
        <w:t xml:space="preserve">   </w:t>
      </w:r>
      <w:r w:rsidR="0002752B">
        <w:rPr>
          <w:rFonts w:eastAsia="Calibri" w:cs="Times New Roman"/>
          <w:b/>
          <w:szCs w:val="24"/>
          <w:lang w:val="en-US" w:bidi="ar-SA"/>
        </w:rPr>
        <w:t xml:space="preserve">        </w:t>
      </w:r>
      <w:r w:rsidR="00AF66D8">
        <w:rPr>
          <w:rFonts w:eastAsia="Calibri" w:cs="Times New Roman"/>
          <w:b/>
          <w:szCs w:val="24"/>
          <w:lang w:val="en-US" w:bidi="ar-SA"/>
        </w:rPr>
        <w:t xml:space="preserve">  </w:t>
      </w:r>
      <w:r w:rsidR="00AF66D8">
        <w:rPr>
          <w:rFonts w:eastAsia="Calibri" w:cs="Times New Roman"/>
          <w:b/>
          <w:noProof/>
          <w:szCs w:val="24"/>
          <w:lang w:val="en-US" w:bidi="ar-SA"/>
        </w:rPr>
        <w:drawing>
          <wp:inline distT="0" distB="0" distL="0" distR="0" wp14:anchorId="783D11F9">
            <wp:extent cx="2176145" cy="15544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66D8" w:rsidRDefault="00AF66D8" w:rsidP="00AF66D8">
      <w:pPr>
        <w:bidi w:val="0"/>
        <w:spacing w:after="0" w:line="360" w:lineRule="auto"/>
        <w:jc w:val="both"/>
        <w:rPr>
          <w:b/>
          <w:noProof/>
          <w:lang w:val="en-US" w:bidi="ar-SA"/>
        </w:rPr>
      </w:pPr>
      <w:r>
        <w:rPr>
          <w:rFonts w:eastAsia="Calibri" w:cs="Times New Roman"/>
          <w:b/>
          <w:szCs w:val="24"/>
          <w:lang w:val="en-US" w:bidi="ar-SA"/>
        </w:rPr>
        <w:t xml:space="preserve">    </w:t>
      </w:r>
      <w:r w:rsidRPr="004C3AE5">
        <w:rPr>
          <w:rFonts w:eastAsia="Calibri" w:cs="Times New Roman"/>
          <w:b/>
          <w:color w:val="0070C0"/>
          <w:sz w:val="24"/>
          <w:szCs w:val="24"/>
          <w:lang w:val="en-US" w:bidi="ar-SA"/>
        </w:rPr>
        <w:t xml:space="preserve">(C)                                           </w:t>
      </w:r>
      <w:r>
        <w:rPr>
          <w:rFonts w:eastAsia="Calibri" w:cs="Times New Roman"/>
          <w:b/>
          <w:color w:val="0070C0"/>
          <w:sz w:val="24"/>
          <w:szCs w:val="24"/>
          <w:lang w:val="en-US" w:bidi="ar-SA"/>
        </w:rPr>
        <w:t xml:space="preserve">                 (D)</w:t>
      </w:r>
    </w:p>
    <w:p w:rsidR="005D082B" w:rsidRPr="00AF66D8" w:rsidRDefault="00AF66D8" w:rsidP="00AF66D8">
      <w:pPr>
        <w:bidi w:val="0"/>
        <w:spacing w:after="0" w:line="360" w:lineRule="auto"/>
        <w:jc w:val="both"/>
        <w:rPr>
          <w:b/>
          <w:noProof/>
          <w:lang w:val="en-US" w:bidi="ar-SA"/>
        </w:rPr>
      </w:pPr>
      <w:r>
        <w:rPr>
          <w:rFonts w:eastAsia="Calibri" w:cs="Times New Roman"/>
          <w:b/>
          <w:szCs w:val="24"/>
          <w:lang w:val="en-US" w:bidi="ar-SA"/>
        </w:rPr>
        <w:t xml:space="preserve"> </w:t>
      </w:r>
      <w:r w:rsidR="007A7078">
        <w:rPr>
          <w:rFonts w:eastAsia="Calibri" w:cs="Times New Roman"/>
          <w:b/>
          <w:noProof/>
          <w:szCs w:val="24"/>
          <w:lang w:val="en-US" w:bidi="ar-SA"/>
        </w:rPr>
        <w:drawing>
          <wp:inline distT="0" distB="0" distL="0" distR="0" wp14:anchorId="410E2F5C" wp14:editId="583BB210">
            <wp:extent cx="2176664" cy="15544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664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Calibri" w:cs="Times New Roman"/>
          <w:b/>
          <w:szCs w:val="24"/>
          <w:lang w:val="en-US" w:bidi="ar-SA"/>
        </w:rPr>
        <w:t xml:space="preserve">            </w:t>
      </w:r>
      <w:r w:rsidR="007A7078">
        <w:rPr>
          <w:rFonts w:eastAsia="Calibri" w:cs="Times New Roman"/>
          <w:b/>
          <w:szCs w:val="24"/>
          <w:lang w:val="en-US" w:bidi="ar-SA"/>
        </w:rPr>
        <w:t xml:space="preserve"> </w:t>
      </w:r>
      <w:r w:rsidR="007A7078">
        <w:rPr>
          <w:rFonts w:eastAsia="Calibri" w:cs="Times New Roman"/>
          <w:b/>
          <w:noProof/>
          <w:szCs w:val="24"/>
          <w:lang w:val="en-US" w:bidi="ar-SA"/>
        </w:rPr>
        <w:drawing>
          <wp:inline distT="0" distB="0" distL="0" distR="0" wp14:anchorId="052B0142" wp14:editId="5DDBF49A">
            <wp:extent cx="2176664" cy="15544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664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D24C7" w:rsidRDefault="006D24C7" w:rsidP="006D24C7">
      <w:pPr>
        <w:bidi w:val="0"/>
        <w:spacing w:after="0" w:line="240" w:lineRule="auto"/>
        <w:jc w:val="both"/>
        <w:rPr>
          <w:rFonts w:eastAsia="Calibri" w:cs="Times New Roman"/>
          <w:b/>
          <w:sz w:val="28"/>
          <w:szCs w:val="28"/>
          <w:lang w:val="en-US" w:bidi="ar-SA"/>
        </w:rPr>
      </w:pPr>
    </w:p>
    <w:p w:rsidR="00C4276C" w:rsidRPr="00734F00" w:rsidRDefault="00C4276C" w:rsidP="00734F00">
      <w:pPr>
        <w:pStyle w:val="Heading1"/>
        <w:shd w:val="clear" w:color="auto" w:fill="FFFFFF"/>
        <w:bidi w:val="0"/>
        <w:spacing w:before="90" w:after="90" w:line="270" w:lineRule="atLeast"/>
        <w:rPr>
          <w:rFonts w:ascii="Times New Roman" w:eastAsiaTheme="minorHAnsi" w:hAnsi="Times New Roman" w:cs="Times New Roman"/>
          <w:color w:val="auto"/>
          <w:sz w:val="22"/>
          <w:lang w:val="en-US" w:bidi="ar-SA"/>
        </w:rPr>
      </w:pPr>
    </w:p>
    <w:sectPr w:rsidR="00C4276C" w:rsidRPr="00734F00" w:rsidSect="0014435C">
      <w:footerReference w:type="default" r:id="rId13"/>
      <w:pgSz w:w="12240" w:h="15840" w:code="1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72E" w:rsidRDefault="0044272E" w:rsidP="009E2478">
      <w:pPr>
        <w:spacing w:after="0" w:line="240" w:lineRule="auto"/>
      </w:pPr>
      <w:r>
        <w:separator/>
      </w:r>
    </w:p>
  </w:endnote>
  <w:endnote w:type="continuationSeparator" w:id="0">
    <w:p w:rsidR="0044272E" w:rsidRDefault="0044272E" w:rsidP="009E2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B8B" w:rsidRDefault="003C5B8B">
    <w:pPr>
      <w:pStyle w:val="Footer"/>
      <w:rPr>
        <w:lang w:val="en-US"/>
      </w:rPr>
    </w:pPr>
  </w:p>
  <w:p w:rsidR="003C5B8B" w:rsidRPr="006976E4" w:rsidRDefault="003C5B8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72E" w:rsidRDefault="0044272E" w:rsidP="009E2478">
      <w:pPr>
        <w:spacing w:after="0" w:line="240" w:lineRule="auto"/>
      </w:pPr>
      <w:r>
        <w:separator/>
      </w:r>
    </w:p>
  </w:footnote>
  <w:footnote w:type="continuationSeparator" w:id="0">
    <w:p w:rsidR="0044272E" w:rsidRDefault="0044272E" w:rsidP="009E24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B684B"/>
    <w:multiLevelType w:val="hybridMultilevel"/>
    <w:tmpl w:val="8132E19A"/>
    <w:lvl w:ilvl="0" w:tplc="69CE5DBC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A34621"/>
    <w:multiLevelType w:val="hybridMultilevel"/>
    <w:tmpl w:val="98D485C2"/>
    <w:lvl w:ilvl="0" w:tplc="6F7674F6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C863A3"/>
    <w:multiLevelType w:val="multilevel"/>
    <w:tmpl w:val="6854EFC6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20B43EC1"/>
    <w:multiLevelType w:val="multilevel"/>
    <w:tmpl w:val="4E544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B4831A9"/>
    <w:multiLevelType w:val="hybridMultilevel"/>
    <w:tmpl w:val="2ACAE3A2"/>
    <w:lvl w:ilvl="0" w:tplc="1224415E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932959"/>
    <w:multiLevelType w:val="hybridMultilevel"/>
    <w:tmpl w:val="A7B69B34"/>
    <w:lvl w:ilvl="0" w:tplc="E694826A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66367C"/>
    <w:multiLevelType w:val="hybridMultilevel"/>
    <w:tmpl w:val="5FB89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4B4814"/>
    <w:multiLevelType w:val="hybridMultilevel"/>
    <w:tmpl w:val="F57C5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937447"/>
    <w:multiLevelType w:val="hybridMultilevel"/>
    <w:tmpl w:val="0144F44E"/>
    <w:lvl w:ilvl="0" w:tplc="FE603942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FA3BF2"/>
    <w:multiLevelType w:val="hybridMultilevel"/>
    <w:tmpl w:val="DA4AC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A4471F"/>
    <w:multiLevelType w:val="hybridMultilevel"/>
    <w:tmpl w:val="7A4067D2"/>
    <w:lvl w:ilvl="0" w:tplc="F1B09340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8B656E"/>
    <w:multiLevelType w:val="hybridMultilevel"/>
    <w:tmpl w:val="89BEA162"/>
    <w:lvl w:ilvl="0" w:tplc="8460E302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0"/>
  </w:num>
  <w:num w:numId="5">
    <w:abstractNumId w:val="11"/>
  </w:num>
  <w:num w:numId="6">
    <w:abstractNumId w:val="8"/>
  </w:num>
  <w:num w:numId="7">
    <w:abstractNumId w:val="1"/>
  </w:num>
  <w:num w:numId="8">
    <w:abstractNumId w:val="4"/>
  </w:num>
  <w:num w:numId="9">
    <w:abstractNumId w:val="0"/>
  </w:num>
  <w:num w:numId="10">
    <w:abstractNumId w:val="6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C7"/>
    <w:rsid w:val="0000062B"/>
    <w:rsid w:val="000006F8"/>
    <w:rsid w:val="00000DF6"/>
    <w:rsid w:val="000038EB"/>
    <w:rsid w:val="00004C5E"/>
    <w:rsid w:val="000067D4"/>
    <w:rsid w:val="00007392"/>
    <w:rsid w:val="0001132C"/>
    <w:rsid w:val="00011B40"/>
    <w:rsid w:val="00011B92"/>
    <w:rsid w:val="000166B9"/>
    <w:rsid w:val="0002037B"/>
    <w:rsid w:val="000218EE"/>
    <w:rsid w:val="00022149"/>
    <w:rsid w:val="000221D9"/>
    <w:rsid w:val="000250B1"/>
    <w:rsid w:val="0002732A"/>
    <w:rsid w:val="0002752B"/>
    <w:rsid w:val="00030DCE"/>
    <w:rsid w:val="0003217A"/>
    <w:rsid w:val="00033ECB"/>
    <w:rsid w:val="00035685"/>
    <w:rsid w:val="00037A0F"/>
    <w:rsid w:val="00037C95"/>
    <w:rsid w:val="00037D81"/>
    <w:rsid w:val="00040546"/>
    <w:rsid w:val="00042D2F"/>
    <w:rsid w:val="0004665A"/>
    <w:rsid w:val="0005223E"/>
    <w:rsid w:val="000527CB"/>
    <w:rsid w:val="00055921"/>
    <w:rsid w:val="000565EB"/>
    <w:rsid w:val="00056F17"/>
    <w:rsid w:val="000577BC"/>
    <w:rsid w:val="0005787F"/>
    <w:rsid w:val="0006000F"/>
    <w:rsid w:val="000624DB"/>
    <w:rsid w:val="00064FF0"/>
    <w:rsid w:val="00065B3B"/>
    <w:rsid w:val="00065FA9"/>
    <w:rsid w:val="00066017"/>
    <w:rsid w:val="000672D7"/>
    <w:rsid w:val="0007080A"/>
    <w:rsid w:val="00070B51"/>
    <w:rsid w:val="00074C8E"/>
    <w:rsid w:val="00075352"/>
    <w:rsid w:val="000756CC"/>
    <w:rsid w:val="00075C0E"/>
    <w:rsid w:val="00076F3D"/>
    <w:rsid w:val="00080058"/>
    <w:rsid w:val="00080A07"/>
    <w:rsid w:val="00080D5B"/>
    <w:rsid w:val="000827AC"/>
    <w:rsid w:val="00082D76"/>
    <w:rsid w:val="000863BA"/>
    <w:rsid w:val="000868B4"/>
    <w:rsid w:val="00087426"/>
    <w:rsid w:val="0008765F"/>
    <w:rsid w:val="00087D08"/>
    <w:rsid w:val="00093DD8"/>
    <w:rsid w:val="00094013"/>
    <w:rsid w:val="00095813"/>
    <w:rsid w:val="00095A7F"/>
    <w:rsid w:val="000A0904"/>
    <w:rsid w:val="000A22B6"/>
    <w:rsid w:val="000A2873"/>
    <w:rsid w:val="000A3E34"/>
    <w:rsid w:val="000A4403"/>
    <w:rsid w:val="000A5F3F"/>
    <w:rsid w:val="000B0DB7"/>
    <w:rsid w:val="000B14D9"/>
    <w:rsid w:val="000B2551"/>
    <w:rsid w:val="000B4D68"/>
    <w:rsid w:val="000B5C63"/>
    <w:rsid w:val="000B5F53"/>
    <w:rsid w:val="000B6486"/>
    <w:rsid w:val="000B7EB0"/>
    <w:rsid w:val="000C023C"/>
    <w:rsid w:val="000C0E78"/>
    <w:rsid w:val="000C0FEA"/>
    <w:rsid w:val="000C122B"/>
    <w:rsid w:val="000C18CB"/>
    <w:rsid w:val="000C5F07"/>
    <w:rsid w:val="000D08C9"/>
    <w:rsid w:val="000D09FE"/>
    <w:rsid w:val="000D1246"/>
    <w:rsid w:val="000D51F8"/>
    <w:rsid w:val="000D68F2"/>
    <w:rsid w:val="000D7FD0"/>
    <w:rsid w:val="000E1072"/>
    <w:rsid w:val="000E12FC"/>
    <w:rsid w:val="000E2A92"/>
    <w:rsid w:val="000E2E16"/>
    <w:rsid w:val="000E33D8"/>
    <w:rsid w:val="000E59B2"/>
    <w:rsid w:val="000E6602"/>
    <w:rsid w:val="000E68A4"/>
    <w:rsid w:val="000E69A6"/>
    <w:rsid w:val="000E6A03"/>
    <w:rsid w:val="000F0011"/>
    <w:rsid w:val="000F185E"/>
    <w:rsid w:val="000F1BCB"/>
    <w:rsid w:val="000F243A"/>
    <w:rsid w:val="000F558F"/>
    <w:rsid w:val="000F62C0"/>
    <w:rsid w:val="000F6616"/>
    <w:rsid w:val="000F67B3"/>
    <w:rsid w:val="000F74A6"/>
    <w:rsid w:val="001003AB"/>
    <w:rsid w:val="001016B8"/>
    <w:rsid w:val="00101C72"/>
    <w:rsid w:val="00103250"/>
    <w:rsid w:val="001035BB"/>
    <w:rsid w:val="00105DFC"/>
    <w:rsid w:val="00107170"/>
    <w:rsid w:val="00110362"/>
    <w:rsid w:val="00110E45"/>
    <w:rsid w:val="001112D0"/>
    <w:rsid w:val="00111E83"/>
    <w:rsid w:val="001141A0"/>
    <w:rsid w:val="00115B69"/>
    <w:rsid w:val="00120DFF"/>
    <w:rsid w:val="00120EFF"/>
    <w:rsid w:val="00120FFF"/>
    <w:rsid w:val="0012457F"/>
    <w:rsid w:val="00124C83"/>
    <w:rsid w:val="001255A6"/>
    <w:rsid w:val="00126E03"/>
    <w:rsid w:val="001271E3"/>
    <w:rsid w:val="00127855"/>
    <w:rsid w:val="001321CE"/>
    <w:rsid w:val="00136AC1"/>
    <w:rsid w:val="00136C68"/>
    <w:rsid w:val="00137925"/>
    <w:rsid w:val="00140E0D"/>
    <w:rsid w:val="001411FE"/>
    <w:rsid w:val="00142444"/>
    <w:rsid w:val="00143966"/>
    <w:rsid w:val="0014435C"/>
    <w:rsid w:val="00144B6B"/>
    <w:rsid w:val="00146E10"/>
    <w:rsid w:val="001502A3"/>
    <w:rsid w:val="001520A9"/>
    <w:rsid w:val="00152899"/>
    <w:rsid w:val="00152931"/>
    <w:rsid w:val="00152C50"/>
    <w:rsid w:val="00154D0D"/>
    <w:rsid w:val="00155591"/>
    <w:rsid w:val="0015592D"/>
    <w:rsid w:val="00155D50"/>
    <w:rsid w:val="00157319"/>
    <w:rsid w:val="00157CBE"/>
    <w:rsid w:val="00160142"/>
    <w:rsid w:val="0016278A"/>
    <w:rsid w:val="00163C09"/>
    <w:rsid w:val="00164664"/>
    <w:rsid w:val="001657D7"/>
    <w:rsid w:val="00166DE8"/>
    <w:rsid w:val="001726CD"/>
    <w:rsid w:val="001728D9"/>
    <w:rsid w:val="00173C26"/>
    <w:rsid w:val="00175D18"/>
    <w:rsid w:val="001764FC"/>
    <w:rsid w:val="00176E05"/>
    <w:rsid w:val="00177CA4"/>
    <w:rsid w:val="00177CFD"/>
    <w:rsid w:val="0018021E"/>
    <w:rsid w:val="00182ED0"/>
    <w:rsid w:val="0018321E"/>
    <w:rsid w:val="0018355D"/>
    <w:rsid w:val="001841DF"/>
    <w:rsid w:val="0018586A"/>
    <w:rsid w:val="00186836"/>
    <w:rsid w:val="0018690D"/>
    <w:rsid w:val="001873B4"/>
    <w:rsid w:val="001919C8"/>
    <w:rsid w:val="00194286"/>
    <w:rsid w:val="00194795"/>
    <w:rsid w:val="001947AB"/>
    <w:rsid w:val="0019568E"/>
    <w:rsid w:val="00195FD8"/>
    <w:rsid w:val="00196853"/>
    <w:rsid w:val="001971CC"/>
    <w:rsid w:val="001A010E"/>
    <w:rsid w:val="001A1BC9"/>
    <w:rsid w:val="001A1BD4"/>
    <w:rsid w:val="001A1E92"/>
    <w:rsid w:val="001A2039"/>
    <w:rsid w:val="001A386F"/>
    <w:rsid w:val="001A6870"/>
    <w:rsid w:val="001A76C5"/>
    <w:rsid w:val="001A7D8B"/>
    <w:rsid w:val="001B0D84"/>
    <w:rsid w:val="001B0D8D"/>
    <w:rsid w:val="001B4A35"/>
    <w:rsid w:val="001B65E5"/>
    <w:rsid w:val="001B6E43"/>
    <w:rsid w:val="001C067F"/>
    <w:rsid w:val="001C2EC6"/>
    <w:rsid w:val="001C47DB"/>
    <w:rsid w:val="001C5364"/>
    <w:rsid w:val="001C5CAB"/>
    <w:rsid w:val="001C735A"/>
    <w:rsid w:val="001D0A6B"/>
    <w:rsid w:val="001D0E0B"/>
    <w:rsid w:val="001D29CB"/>
    <w:rsid w:val="001D3D22"/>
    <w:rsid w:val="001D405F"/>
    <w:rsid w:val="001D421C"/>
    <w:rsid w:val="001D6561"/>
    <w:rsid w:val="001E151A"/>
    <w:rsid w:val="001E2311"/>
    <w:rsid w:val="001E27BF"/>
    <w:rsid w:val="001E35FD"/>
    <w:rsid w:val="001E40F0"/>
    <w:rsid w:val="001E564A"/>
    <w:rsid w:val="001E6D07"/>
    <w:rsid w:val="001E7EE2"/>
    <w:rsid w:val="001F2257"/>
    <w:rsid w:val="001F2954"/>
    <w:rsid w:val="001F470D"/>
    <w:rsid w:val="001F4CFA"/>
    <w:rsid w:val="001F6E05"/>
    <w:rsid w:val="002010DF"/>
    <w:rsid w:val="002014D7"/>
    <w:rsid w:val="00201AFA"/>
    <w:rsid w:val="00203299"/>
    <w:rsid w:val="00211E35"/>
    <w:rsid w:val="00212664"/>
    <w:rsid w:val="00214567"/>
    <w:rsid w:val="0021537C"/>
    <w:rsid w:val="002168B2"/>
    <w:rsid w:val="00216FF7"/>
    <w:rsid w:val="002214A2"/>
    <w:rsid w:val="00223369"/>
    <w:rsid w:val="00224960"/>
    <w:rsid w:val="00224FFC"/>
    <w:rsid w:val="00230E14"/>
    <w:rsid w:val="00230E9E"/>
    <w:rsid w:val="0023199D"/>
    <w:rsid w:val="00232B24"/>
    <w:rsid w:val="00232DE7"/>
    <w:rsid w:val="00236FF6"/>
    <w:rsid w:val="002376F0"/>
    <w:rsid w:val="002377C0"/>
    <w:rsid w:val="0024244A"/>
    <w:rsid w:val="00242D9B"/>
    <w:rsid w:val="002434C4"/>
    <w:rsid w:val="00243AE9"/>
    <w:rsid w:val="00243C06"/>
    <w:rsid w:val="002465EE"/>
    <w:rsid w:val="002473C8"/>
    <w:rsid w:val="002478A6"/>
    <w:rsid w:val="002508DC"/>
    <w:rsid w:val="00251985"/>
    <w:rsid w:val="00252982"/>
    <w:rsid w:val="00253041"/>
    <w:rsid w:val="00253652"/>
    <w:rsid w:val="00253EAF"/>
    <w:rsid w:val="00254174"/>
    <w:rsid w:val="002543A7"/>
    <w:rsid w:val="002544B8"/>
    <w:rsid w:val="0025463D"/>
    <w:rsid w:val="00255D65"/>
    <w:rsid w:val="00257900"/>
    <w:rsid w:val="002639A0"/>
    <w:rsid w:val="002640D1"/>
    <w:rsid w:val="002708C3"/>
    <w:rsid w:val="00272488"/>
    <w:rsid w:val="00272593"/>
    <w:rsid w:val="0027278B"/>
    <w:rsid w:val="002737DC"/>
    <w:rsid w:val="0027610F"/>
    <w:rsid w:val="0027626A"/>
    <w:rsid w:val="002763C2"/>
    <w:rsid w:val="0027724F"/>
    <w:rsid w:val="00282619"/>
    <w:rsid w:val="00283C32"/>
    <w:rsid w:val="00283E69"/>
    <w:rsid w:val="002849B2"/>
    <w:rsid w:val="00287A75"/>
    <w:rsid w:val="00287D1C"/>
    <w:rsid w:val="00291C16"/>
    <w:rsid w:val="00292E8B"/>
    <w:rsid w:val="002930B3"/>
    <w:rsid w:val="002938D3"/>
    <w:rsid w:val="00295D72"/>
    <w:rsid w:val="00297829"/>
    <w:rsid w:val="00297BB7"/>
    <w:rsid w:val="00297F07"/>
    <w:rsid w:val="002A3AE0"/>
    <w:rsid w:val="002A3B4C"/>
    <w:rsid w:val="002A48A3"/>
    <w:rsid w:val="002A4A95"/>
    <w:rsid w:val="002A58A2"/>
    <w:rsid w:val="002A5FCC"/>
    <w:rsid w:val="002A6F69"/>
    <w:rsid w:val="002B210E"/>
    <w:rsid w:val="002B2329"/>
    <w:rsid w:val="002B32F7"/>
    <w:rsid w:val="002B4C84"/>
    <w:rsid w:val="002B523D"/>
    <w:rsid w:val="002B535C"/>
    <w:rsid w:val="002B5DBE"/>
    <w:rsid w:val="002B6776"/>
    <w:rsid w:val="002B6803"/>
    <w:rsid w:val="002C09D8"/>
    <w:rsid w:val="002C2705"/>
    <w:rsid w:val="002C3A21"/>
    <w:rsid w:val="002C3CDA"/>
    <w:rsid w:val="002C434A"/>
    <w:rsid w:val="002C5750"/>
    <w:rsid w:val="002D2CD5"/>
    <w:rsid w:val="002D38A9"/>
    <w:rsid w:val="002D3E58"/>
    <w:rsid w:val="002D41E6"/>
    <w:rsid w:val="002D4F66"/>
    <w:rsid w:val="002E16BB"/>
    <w:rsid w:val="002E1F98"/>
    <w:rsid w:val="002E23C6"/>
    <w:rsid w:val="002E508B"/>
    <w:rsid w:val="002E7F44"/>
    <w:rsid w:val="002F10C7"/>
    <w:rsid w:val="002F112E"/>
    <w:rsid w:val="002F1EEB"/>
    <w:rsid w:val="002F25C5"/>
    <w:rsid w:val="002F2CBA"/>
    <w:rsid w:val="002F6702"/>
    <w:rsid w:val="002F7B5B"/>
    <w:rsid w:val="0030035F"/>
    <w:rsid w:val="0030061C"/>
    <w:rsid w:val="00301D6C"/>
    <w:rsid w:val="00301DD0"/>
    <w:rsid w:val="00301E3E"/>
    <w:rsid w:val="003022C6"/>
    <w:rsid w:val="00303DA8"/>
    <w:rsid w:val="00305E4B"/>
    <w:rsid w:val="003076E8"/>
    <w:rsid w:val="0031474A"/>
    <w:rsid w:val="00314962"/>
    <w:rsid w:val="00314DE9"/>
    <w:rsid w:val="0031521C"/>
    <w:rsid w:val="003158F2"/>
    <w:rsid w:val="00316754"/>
    <w:rsid w:val="00316E4D"/>
    <w:rsid w:val="0032194A"/>
    <w:rsid w:val="0032485A"/>
    <w:rsid w:val="00324B43"/>
    <w:rsid w:val="003273D7"/>
    <w:rsid w:val="00330050"/>
    <w:rsid w:val="003320C5"/>
    <w:rsid w:val="00333ABA"/>
    <w:rsid w:val="00335EF2"/>
    <w:rsid w:val="00336669"/>
    <w:rsid w:val="00337C84"/>
    <w:rsid w:val="003409B7"/>
    <w:rsid w:val="00341A4B"/>
    <w:rsid w:val="00341E82"/>
    <w:rsid w:val="00342A5A"/>
    <w:rsid w:val="00342DF1"/>
    <w:rsid w:val="00346168"/>
    <w:rsid w:val="00350041"/>
    <w:rsid w:val="00352D3B"/>
    <w:rsid w:val="00355431"/>
    <w:rsid w:val="00355CAA"/>
    <w:rsid w:val="0035649F"/>
    <w:rsid w:val="0035673B"/>
    <w:rsid w:val="003576E4"/>
    <w:rsid w:val="00357FD9"/>
    <w:rsid w:val="00360CF2"/>
    <w:rsid w:val="00361E4B"/>
    <w:rsid w:val="003639DE"/>
    <w:rsid w:val="00366DBD"/>
    <w:rsid w:val="00367CFA"/>
    <w:rsid w:val="00371197"/>
    <w:rsid w:val="003713B0"/>
    <w:rsid w:val="00371602"/>
    <w:rsid w:val="00372597"/>
    <w:rsid w:val="00372723"/>
    <w:rsid w:val="003737FF"/>
    <w:rsid w:val="00373BC1"/>
    <w:rsid w:val="00375DF3"/>
    <w:rsid w:val="0037609E"/>
    <w:rsid w:val="00376FA1"/>
    <w:rsid w:val="003776A6"/>
    <w:rsid w:val="00377EBC"/>
    <w:rsid w:val="003826E3"/>
    <w:rsid w:val="00382CF4"/>
    <w:rsid w:val="003853EC"/>
    <w:rsid w:val="003863AB"/>
    <w:rsid w:val="00390170"/>
    <w:rsid w:val="00392D9E"/>
    <w:rsid w:val="00393D07"/>
    <w:rsid w:val="003944FA"/>
    <w:rsid w:val="00394C5D"/>
    <w:rsid w:val="0039699C"/>
    <w:rsid w:val="003971C3"/>
    <w:rsid w:val="003A0273"/>
    <w:rsid w:val="003A0C6B"/>
    <w:rsid w:val="003A2FF9"/>
    <w:rsid w:val="003A3B55"/>
    <w:rsid w:val="003A3E1E"/>
    <w:rsid w:val="003A4CC7"/>
    <w:rsid w:val="003A4E0F"/>
    <w:rsid w:val="003A4E49"/>
    <w:rsid w:val="003A5C21"/>
    <w:rsid w:val="003A73CD"/>
    <w:rsid w:val="003A7A2E"/>
    <w:rsid w:val="003B0035"/>
    <w:rsid w:val="003B2E4D"/>
    <w:rsid w:val="003B5FD7"/>
    <w:rsid w:val="003B6E1A"/>
    <w:rsid w:val="003B7BB1"/>
    <w:rsid w:val="003C032A"/>
    <w:rsid w:val="003C0604"/>
    <w:rsid w:val="003C50C3"/>
    <w:rsid w:val="003C5B8B"/>
    <w:rsid w:val="003C5F7B"/>
    <w:rsid w:val="003C76A2"/>
    <w:rsid w:val="003D039A"/>
    <w:rsid w:val="003D0541"/>
    <w:rsid w:val="003D06FC"/>
    <w:rsid w:val="003D2A34"/>
    <w:rsid w:val="003D2E17"/>
    <w:rsid w:val="003D62BD"/>
    <w:rsid w:val="003D68F6"/>
    <w:rsid w:val="003E01D2"/>
    <w:rsid w:val="003E0468"/>
    <w:rsid w:val="003E0659"/>
    <w:rsid w:val="003E185B"/>
    <w:rsid w:val="003E367B"/>
    <w:rsid w:val="003E510A"/>
    <w:rsid w:val="003E559E"/>
    <w:rsid w:val="003E5A86"/>
    <w:rsid w:val="003E64EE"/>
    <w:rsid w:val="003E6787"/>
    <w:rsid w:val="003F1521"/>
    <w:rsid w:val="003F1822"/>
    <w:rsid w:val="003F1D81"/>
    <w:rsid w:val="003F2F24"/>
    <w:rsid w:val="003F2FC3"/>
    <w:rsid w:val="003F320E"/>
    <w:rsid w:val="003F3F57"/>
    <w:rsid w:val="003F4E2C"/>
    <w:rsid w:val="003F64DF"/>
    <w:rsid w:val="003F77FD"/>
    <w:rsid w:val="004000E0"/>
    <w:rsid w:val="004003A0"/>
    <w:rsid w:val="00401FCD"/>
    <w:rsid w:val="00403276"/>
    <w:rsid w:val="004039D7"/>
    <w:rsid w:val="00403EBC"/>
    <w:rsid w:val="004076CE"/>
    <w:rsid w:val="004131F4"/>
    <w:rsid w:val="0041630B"/>
    <w:rsid w:val="00416F8B"/>
    <w:rsid w:val="00420182"/>
    <w:rsid w:val="0042077D"/>
    <w:rsid w:val="00421680"/>
    <w:rsid w:val="00422238"/>
    <w:rsid w:val="004248FD"/>
    <w:rsid w:val="004250F3"/>
    <w:rsid w:val="00425BFD"/>
    <w:rsid w:val="00427A5D"/>
    <w:rsid w:val="00430F51"/>
    <w:rsid w:val="00431F0A"/>
    <w:rsid w:val="004346B1"/>
    <w:rsid w:val="00437105"/>
    <w:rsid w:val="00440181"/>
    <w:rsid w:val="00441506"/>
    <w:rsid w:val="004416A7"/>
    <w:rsid w:val="0044272E"/>
    <w:rsid w:val="00445E5B"/>
    <w:rsid w:val="00445F44"/>
    <w:rsid w:val="00446F4A"/>
    <w:rsid w:val="004478B8"/>
    <w:rsid w:val="00447F04"/>
    <w:rsid w:val="00450457"/>
    <w:rsid w:val="00450774"/>
    <w:rsid w:val="00451382"/>
    <w:rsid w:val="0045291C"/>
    <w:rsid w:val="00453027"/>
    <w:rsid w:val="0045358C"/>
    <w:rsid w:val="00455E4A"/>
    <w:rsid w:val="00456951"/>
    <w:rsid w:val="0045707F"/>
    <w:rsid w:val="004571DD"/>
    <w:rsid w:val="00457E1D"/>
    <w:rsid w:val="00461E08"/>
    <w:rsid w:val="004621BA"/>
    <w:rsid w:val="00462C0E"/>
    <w:rsid w:val="004640C4"/>
    <w:rsid w:val="00465580"/>
    <w:rsid w:val="00465A02"/>
    <w:rsid w:val="00465BFB"/>
    <w:rsid w:val="00466142"/>
    <w:rsid w:val="00467549"/>
    <w:rsid w:val="004700C8"/>
    <w:rsid w:val="00470F19"/>
    <w:rsid w:val="004723A2"/>
    <w:rsid w:val="00474FBD"/>
    <w:rsid w:val="00475BA2"/>
    <w:rsid w:val="0047602E"/>
    <w:rsid w:val="004768CA"/>
    <w:rsid w:val="004776DB"/>
    <w:rsid w:val="0048013C"/>
    <w:rsid w:val="00481D03"/>
    <w:rsid w:val="00483887"/>
    <w:rsid w:val="00484B19"/>
    <w:rsid w:val="0048579B"/>
    <w:rsid w:val="00487DBB"/>
    <w:rsid w:val="00492CFF"/>
    <w:rsid w:val="0049346F"/>
    <w:rsid w:val="00495DBC"/>
    <w:rsid w:val="00496CA4"/>
    <w:rsid w:val="004A0593"/>
    <w:rsid w:val="004A216E"/>
    <w:rsid w:val="004A4A76"/>
    <w:rsid w:val="004A78C9"/>
    <w:rsid w:val="004A7B38"/>
    <w:rsid w:val="004B009C"/>
    <w:rsid w:val="004B0395"/>
    <w:rsid w:val="004B28EE"/>
    <w:rsid w:val="004B30F9"/>
    <w:rsid w:val="004B4DCB"/>
    <w:rsid w:val="004B6A97"/>
    <w:rsid w:val="004B6FE1"/>
    <w:rsid w:val="004B773A"/>
    <w:rsid w:val="004C09E7"/>
    <w:rsid w:val="004C120E"/>
    <w:rsid w:val="004C3331"/>
    <w:rsid w:val="004C3AE5"/>
    <w:rsid w:val="004C4254"/>
    <w:rsid w:val="004C46AF"/>
    <w:rsid w:val="004C4D22"/>
    <w:rsid w:val="004C56D1"/>
    <w:rsid w:val="004C6540"/>
    <w:rsid w:val="004C6CAA"/>
    <w:rsid w:val="004C7ACF"/>
    <w:rsid w:val="004D04EC"/>
    <w:rsid w:val="004D084B"/>
    <w:rsid w:val="004D08F8"/>
    <w:rsid w:val="004D1792"/>
    <w:rsid w:val="004D4700"/>
    <w:rsid w:val="004D5303"/>
    <w:rsid w:val="004D72C9"/>
    <w:rsid w:val="004E067D"/>
    <w:rsid w:val="004E0E23"/>
    <w:rsid w:val="004E1721"/>
    <w:rsid w:val="004E23CD"/>
    <w:rsid w:val="004E2893"/>
    <w:rsid w:val="004E48F1"/>
    <w:rsid w:val="004E49E9"/>
    <w:rsid w:val="004E5182"/>
    <w:rsid w:val="004E7C14"/>
    <w:rsid w:val="004F014F"/>
    <w:rsid w:val="004F3603"/>
    <w:rsid w:val="004F381A"/>
    <w:rsid w:val="004F409A"/>
    <w:rsid w:val="004F42EB"/>
    <w:rsid w:val="004F45FF"/>
    <w:rsid w:val="004F5EED"/>
    <w:rsid w:val="00500973"/>
    <w:rsid w:val="005013B7"/>
    <w:rsid w:val="005028B5"/>
    <w:rsid w:val="00502DFA"/>
    <w:rsid w:val="00503903"/>
    <w:rsid w:val="005039AC"/>
    <w:rsid w:val="00507F06"/>
    <w:rsid w:val="005130AD"/>
    <w:rsid w:val="00513167"/>
    <w:rsid w:val="0051431C"/>
    <w:rsid w:val="00515BF0"/>
    <w:rsid w:val="00516170"/>
    <w:rsid w:val="00517D97"/>
    <w:rsid w:val="005229F0"/>
    <w:rsid w:val="00523EF4"/>
    <w:rsid w:val="005242E4"/>
    <w:rsid w:val="00524564"/>
    <w:rsid w:val="00525A36"/>
    <w:rsid w:val="0053003E"/>
    <w:rsid w:val="00531490"/>
    <w:rsid w:val="00531624"/>
    <w:rsid w:val="0053285C"/>
    <w:rsid w:val="00532AC4"/>
    <w:rsid w:val="00532D5D"/>
    <w:rsid w:val="005330B6"/>
    <w:rsid w:val="005331D8"/>
    <w:rsid w:val="005359E9"/>
    <w:rsid w:val="0054218B"/>
    <w:rsid w:val="005421C7"/>
    <w:rsid w:val="005436DE"/>
    <w:rsid w:val="00543CDB"/>
    <w:rsid w:val="00545CE1"/>
    <w:rsid w:val="005470E7"/>
    <w:rsid w:val="0055126A"/>
    <w:rsid w:val="00555733"/>
    <w:rsid w:val="00556394"/>
    <w:rsid w:val="0055748E"/>
    <w:rsid w:val="0056115E"/>
    <w:rsid w:val="00561204"/>
    <w:rsid w:val="00561F9F"/>
    <w:rsid w:val="005648B7"/>
    <w:rsid w:val="005652EC"/>
    <w:rsid w:val="00565804"/>
    <w:rsid w:val="00565D79"/>
    <w:rsid w:val="00570102"/>
    <w:rsid w:val="00570FD9"/>
    <w:rsid w:val="00572B2B"/>
    <w:rsid w:val="00575512"/>
    <w:rsid w:val="00575932"/>
    <w:rsid w:val="00576B70"/>
    <w:rsid w:val="00576CF1"/>
    <w:rsid w:val="00577CF8"/>
    <w:rsid w:val="00582BE7"/>
    <w:rsid w:val="00583DA5"/>
    <w:rsid w:val="00583EDD"/>
    <w:rsid w:val="0058422D"/>
    <w:rsid w:val="00585ABE"/>
    <w:rsid w:val="005873D3"/>
    <w:rsid w:val="00587CD5"/>
    <w:rsid w:val="005903DD"/>
    <w:rsid w:val="005905B7"/>
    <w:rsid w:val="00590652"/>
    <w:rsid w:val="00590C3A"/>
    <w:rsid w:val="005915B0"/>
    <w:rsid w:val="00591B74"/>
    <w:rsid w:val="00592220"/>
    <w:rsid w:val="005926DD"/>
    <w:rsid w:val="00592841"/>
    <w:rsid w:val="00593902"/>
    <w:rsid w:val="005949E3"/>
    <w:rsid w:val="00595CC8"/>
    <w:rsid w:val="005A2BB0"/>
    <w:rsid w:val="005A3ACD"/>
    <w:rsid w:val="005A422A"/>
    <w:rsid w:val="005A58EF"/>
    <w:rsid w:val="005A5FB6"/>
    <w:rsid w:val="005A6DAB"/>
    <w:rsid w:val="005B0EF2"/>
    <w:rsid w:val="005C06A3"/>
    <w:rsid w:val="005C32EB"/>
    <w:rsid w:val="005C5AB9"/>
    <w:rsid w:val="005C7644"/>
    <w:rsid w:val="005C798C"/>
    <w:rsid w:val="005C7FCF"/>
    <w:rsid w:val="005D082B"/>
    <w:rsid w:val="005D1D9E"/>
    <w:rsid w:val="005D4ABA"/>
    <w:rsid w:val="005D5D22"/>
    <w:rsid w:val="005D6F93"/>
    <w:rsid w:val="005E0696"/>
    <w:rsid w:val="005E0FC2"/>
    <w:rsid w:val="005E23F9"/>
    <w:rsid w:val="005E4715"/>
    <w:rsid w:val="005E4AC3"/>
    <w:rsid w:val="005E58FB"/>
    <w:rsid w:val="005E65A1"/>
    <w:rsid w:val="005F1946"/>
    <w:rsid w:val="005F2179"/>
    <w:rsid w:val="005F4322"/>
    <w:rsid w:val="005F4735"/>
    <w:rsid w:val="005F53B8"/>
    <w:rsid w:val="005F7151"/>
    <w:rsid w:val="00600B6F"/>
    <w:rsid w:val="00602277"/>
    <w:rsid w:val="006022DC"/>
    <w:rsid w:val="00602FAA"/>
    <w:rsid w:val="0060496A"/>
    <w:rsid w:val="00605551"/>
    <w:rsid w:val="0060781F"/>
    <w:rsid w:val="006106AE"/>
    <w:rsid w:val="006114D3"/>
    <w:rsid w:val="00611B41"/>
    <w:rsid w:val="00612A65"/>
    <w:rsid w:val="00614986"/>
    <w:rsid w:val="00614F44"/>
    <w:rsid w:val="00622154"/>
    <w:rsid w:val="0062292E"/>
    <w:rsid w:val="0062347B"/>
    <w:rsid w:val="006239BC"/>
    <w:rsid w:val="00624367"/>
    <w:rsid w:val="0062694E"/>
    <w:rsid w:val="00627237"/>
    <w:rsid w:val="006276C3"/>
    <w:rsid w:val="006305CA"/>
    <w:rsid w:val="00633CEF"/>
    <w:rsid w:val="0063532A"/>
    <w:rsid w:val="006362B9"/>
    <w:rsid w:val="0063651A"/>
    <w:rsid w:val="00636AEA"/>
    <w:rsid w:val="006374B7"/>
    <w:rsid w:val="00641B51"/>
    <w:rsid w:val="006434AC"/>
    <w:rsid w:val="006434F8"/>
    <w:rsid w:val="006436F7"/>
    <w:rsid w:val="00644BBA"/>
    <w:rsid w:val="00645034"/>
    <w:rsid w:val="00645C26"/>
    <w:rsid w:val="00645DA0"/>
    <w:rsid w:val="00650503"/>
    <w:rsid w:val="0065393C"/>
    <w:rsid w:val="0065498D"/>
    <w:rsid w:val="006571B0"/>
    <w:rsid w:val="00657488"/>
    <w:rsid w:val="00660153"/>
    <w:rsid w:val="006603A8"/>
    <w:rsid w:val="00660427"/>
    <w:rsid w:val="00660F4E"/>
    <w:rsid w:val="00661F1E"/>
    <w:rsid w:val="00662C2E"/>
    <w:rsid w:val="00664CDB"/>
    <w:rsid w:val="00664CF2"/>
    <w:rsid w:val="00665671"/>
    <w:rsid w:val="006656CA"/>
    <w:rsid w:val="00666DEA"/>
    <w:rsid w:val="00671B81"/>
    <w:rsid w:val="00672359"/>
    <w:rsid w:val="0067582E"/>
    <w:rsid w:val="00676466"/>
    <w:rsid w:val="00677163"/>
    <w:rsid w:val="00677A65"/>
    <w:rsid w:val="0068147D"/>
    <w:rsid w:val="0068464E"/>
    <w:rsid w:val="0068467B"/>
    <w:rsid w:val="00685414"/>
    <w:rsid w:val="0068562F"/>
    <w:rsid w:val="006857F4"/>
    <w:rsid w:val="00686527"/>
    <w:rsid w:val="00686FAC"/>
    <w:rsid w:val="00690899"/>
    <w:rsid w:val="00691E8C"/>
    <w:rsid w:val="00692D30"/>
    <w:rsid w:val="00692F9F"/>
    <w:rsid w:val="0069744D"/>
    <w:rsid w:val="006976E4"/>
    <w:rsid w:val="006A04A9"/>
    <w:rsid w:val="006A0B9F"/>
    <w:rsid w:val="006A0FCB"/>
    <w:rsid w:val="006A22D0"/>
    <w:rsid w:val="006A2884"/>
    <w:rsid w:val="006A56CC"/>
    <w:rsid w:val="006A57B7"/>
    <w:rsid w:val="006A6D4D"/>
    <w:rsid w:val="006B072B"/>
    <w:rsid w:val="006B1C3E"/>
    <w:rsid w:val="006B2F01"/>
    <w:rsid w:val="006B409B"/>
    <w:rsid w:val="006B70DD"/>
    <w:rsid w:val="006C350D"/>
    <w:rsid w:val="006C35E1"/>
    <w:rsid w:val="006C610F"/>
    <w:rsid w:val="006C68AF"/>
    <w:rsid w:val="006C701D"/>
    <w:rsid w:val="006C77CF"/>
    <w:rsid w:val="006C7852"/>
    <w:rsid w:val="006C7E14"/>
    <w:rsid w:val="006C7EA0"/>
    <w:rsid w:val="006D0174"/>
    <w:rsid w:val="006D1D91"/>
    <w:rsid w:val="006D1FE7"/>
    <w:rsid w:val="006D201F"/>
    <w:rsid w:val="006D24C7"/>
    <w:rsid w:val="006D296A"/>
    <w:rsid w:val="006D378C"/>
    <w:rsid w:val="006D413B"/>
    <w:rsid w:val="006D6CA9"/>
    <w:rsid w:val="006E024C"/>
    <w:rsid w:val="006E129B"/>
    <w:rsid w:val="006E17D5"/>
    <w:rsid w:val="006E2000"/>
    <w:rsid w:val="006E3E45"/>
    <w:rsid w:val="006E5B06"/>
    <w:rsid w:val="006E6ABF"/>
    <w:rsid w:val="006E7D71"/>
    <w:rsid w:val="006E7EA5"/>
    <w:rsid w:val="006F0AFC"/>
    <w:rsid w:val="006F15F8"/>
    <w:rsid w:val="006F1FDB"/>
    <w:rsid w:val="006F33E5"/>
    <w:rsid w:val="006F4A53"/>
    <w:rsid w:val="006F4E13"/>
    <w:rsid w:val="006F71CB"/>
    <w:rsid w:val="006F7CED"/>
    <w:rsid w:val="00701751"/>
    <w:rsid w:val="007029BA"/>
    <w:rsid w:val="00703848"/>
    <w:rsid w:val="0070465E"/>
    <w:rsid w:val="00704D89"/>
    <w:rsid w:val="00706BF2"/>
    <w:rsid w:val="0070781D"/>
    <w:rsid w:val="00707C30"/>
    <w:rsid w:val="00710A55"/>
    <w:rsid w:val="00710AF3"/>
    <w:rsid w:val="00710D6B"/>
    <w:rsid w:val="0071113E"/>
    <w:rsid w:val="007125BA"/>
    <w:rsid w:val="0071273B"/>
    <w:rsid w:val="00713C09"/>
    <w:rsid w:val="00713C11"/>
    <w:rsid w:val="00713D06"/>
    <w:rsid w:val="0071412A"/>
    <w:rsid w:val="00714E7A"/>
    <w:rsid w:val="0071585C"/>
    <w:rsid w:val="00716454"/>
    <w:rsid w:val="00716F34"/>
    <w:rsid w:val="007173CE"/>
    <w:rsid w:val="0072022D"/>
    <w:rsid w:val="00721BF9"/>
    <w:rsid w:val="00722824"/>
    <w:rsid w:val="00723C22"/>
    <w:rsid w:val="00724397"/>
    <w:rsid w:val="00726802"/>
    <w:rsid w:val="007307A8"/>
    <w:rsid w:val="00734AA3"/>
    <w:rsid w:val="00734F00"/>
    <w:rsid w:val="0073535E"/>
    <w:rsid w:val="00735397"/>
    <w:rsid w:val="00735803"/>
    <w:rsid w:val="00735DCD"/>
    <w:rsid w:val="007360CB"/>
    <w:rsid w:val="007362B6"/>
    <w:rsid w:val="007379C2"/>
    <w:rsid w:val="00740ECD"/>
    <w:rsid w:val="00742C0C"/>
    <w:rsid w:val="00750D52"/>
    <w:rsid w:val="00752A36"/>
    <w:rsid w:val="00752D6C"/>
    <w:rsid w:val="00753844"/>
    <w:rsid w:val="0076020B"/>
    <w:rsid w:val="0076022B"/>
    <w:rsid w:val="0076161D"/>
    <w:rsid w:val="00761E05"/>
    <w:rsid w:val="00762119"/>
    <w:rsid w:val="00762416"/>
    <w:rsid w:val="0076360A"/>
    <w:rsid w:val="00763A50"/>
    <w:rsid w:val="00763FBB"/>
    <w:rsid w:val="00764528"/>
    <w:rsid w:val="00770C7C"/>
    <w:rsid w:val="00770E5E"/>
    <w:rsid w:val="00771197"/>
    <w:rsid w:val="00772BFC"/>
    <w:rsid w:val="00772D4E"/>
    <w:rsid w:val="00773BE5"/>
    <w:rsid w:val="00775CC6"/>
    <w:rsid w:val="00777ADD"/>
    <w:rsid w:val="00781379"/>
    <w:rsid w:val="0078156E"/>
    <w:rsid w:val="00782147"/>
    <w:rsid w:val="00782280"/>
    <w:rsid w:val="00782665"/>
    <w:rsid w:val="00784926"/>
    <w:rsid w:val="00784F69"/>
    <w:rsid w:val="00786AB9"/>
    <w:rsid w:val="00790334"/>
    <w:rsid w:val="0079165C"/>
    <w:rsid w:val="007935CC"/>
    <w:rsid w:val="007937F3"/>
    <w:rsid w:val="00794A52"/>
    <w:rsid w:val="00795558"/>
    <w:rsid w:val="00796167"/>
    <w:rsid w:val="00796938"/>
    <w:rsid w:val="007976A1"/>
    <w:rsid w:val="007A2CA9"/>
    <w:rsid w:val="007A2F5D"/>
    <w:rsid w:val="007A3458"/>
    <w:rsid w:val="007A5804"/>
    <w:rsid w:val="007A7078"/>
    <w:rsid w:val="007B26A4"/>
    <w:rsid w:val="007B3589"/>
    <w:rsid w:val="007B393F"/>
    <w:rsid w:val="007B4FA7"/>
    <w:rsid w:val="007B52FE"/>
    <w:rsid w:val="007B5D59"/>
    <w:rsid w:val="007B5E55"/>
    <w:rsid w:val="007B7AE9"/>
    <w:rsid w:val="007B7C84"/>
    <w:rsid w:val="007C283B"/>
    <w:rsid w:val="007C3111"/>
    <w:rsid w:val="007C5D75"/>
    <w:rsid w:val="007D032F"/>
    <w:rsid w:val="007D0D87"/>
    <w:rsid w:val="007D0FD8"/>
    <w:rsid w:val="007D2094"/>
    <w:rsid w:val="007D2CB4"/>
    <w:rsid w:val="007D30EC"/>
    <w:rsid w:val="007D3106"/>
    <w:rsid w:val="007D392C"/>
    <w:rsid w:val="007D4FE2"/>
    <w:rsid w:val="007D5052"/>
    <w:rsid w:val="007E04C9"/>
    <w:rsid w:val="007E084F"/>
    <w:rsid w:val="007E12BA"/>
    <w:rsid w:val="007E2589"/>
    <w:rsid w:val="007E5979"/>
    <w:rsid w:val="007E70AA"/>
    <w:rsid w:val="007F0A6E"/>
    <w:rsid w:val="007F0F72"/>
    <w:rsid w:val="007F391D"/>
    <w:rsid w:val="007F4074"/>
    <w:rsid w:val="007F48A8"/>
    <w:rsid w:val="007F4DCF"/>
    <w:rsid w:val="007F5BE4"/>
    <w:rsid w:val="007F6211"/>
    <w:rsid w:val="007F63E3"/>
    <w:rsid w:val="007F6E6D"/>
    <w:rsid w:val="007F71AA"/>
    <w:rsid w:val="007F785C"/>
    <w:rsid w:val="007F79B2"/>
    <w:rsid w:val="00801174"/>
    <w:rsid w:val="00801986"/>
    <w:rsid w:val="00802124"/>
    <w:rsid w:val="008023B4"/>
    <w:rsid w:val="00805BA7"/>
    <w:rsid w:val="008115EC"/>
    <w:rsid w:val="00812381"/>
    <w:rsid w:val="00815556"/>
    <w:rsid w:val="0081557F"/>
    <w:rsid w:val="00815C5C"/>
    <w:rsid w:val="00817103"/>
    <w:rsid w:val="0081736B"/>
    <w:rsid w:val="008174D2"/>
    <w:rsid w:val="008175E1"/>
    <w:rsid w:val="0081761A"/>
    <w:rsid w:val="00822C31"/>
    <w:rsid w:val="00832829"/>
    <w:rsid w:val="00832C11"/>
    <w:rsid w:val="008337A0"/>
    <w:rsid w:val="00833B65"/>
    <w:rsid w:val="00833CE8"/>
    <w:rsid w:val="0083500E"/>
    <w:rsid w:val="0083559B"/>
    <w:rsid w:val="00835BFC"/>
    <w:rsid w:val="00842F57"/>
    <w:rsid w:val="00846E9F"/>
    <w:rsid w:val="0084753F"/>
    <w:rsid w:val="008479E5"/>
    <w:rsid w:val="00851CDC"/>
    <w:rsid w:val="00853343"/>
    <w:rsid w:val="0085385F"/>
    <w:rsid w:val="00853962"/>
    <w:rsid w:val="00853A1B"/>
    <w:rsid w:val="00855473"/>
    <w:rsid w:val="008563FD"/>
    <w:rsid w:val="0086051C"/>
    <w:rsid w:val="00860778"/>
    <w:rsid w:val="00861075"/>
    <w:rsid w:val="00862707"/>
    <w:rsid w:val="00863367"/>
    <w:rsid w:val="008647B3"/>
    <w:rsid w:val="00864985"/>
    <w:rsid w:val="0086498E"/>
    <w:rsid w:val="0087047A"/>
    <w:rsid w:val="008708E3"/>
    <w:rsid w:val="00870DBA"/>
    <w:rsid w:val="00873184"/>
    <w:rsid w:val="00873755"/>
    <w:rsid w:val="0087387D"/>
    <w:rsid w:val="00874115"/>
    <w:rsid w:val="0087421C"/>
    <w:rsid w:val="00876112"/>
    <w:rsid w:val="00876896"/>
    <w:rsid w:val="008768A7"/>
    <w:rsid w:val="008771D5"/>
    <w:rsid w:val="00877328"/>
    <w:rsid w:val="008802AB"/>
    <w:rsid w:val="008802E1"/>
    <w:rsid w:val="00880CD8"/>
    <w:rsid w:val="00881179"/>
    <w:rsid w:val="00881711"/>
    <w:rsid w:val="00882E6D"/>
    <w:rsid w:val="00883629"/>
    <w:rsid w:val="0088432D"/>
    <w:rsid w:val="00884BBA"/>
    <w:rsid w:val="00885B57"/>
    <w:rsid w:val="008874F5"/>
    <w:rsid w:val="00887C9F"/>
    <w:rsid w:val="00890797"/>
    <w:rsid w:val="008911F3"/>
    <w:rsid w:val="00891747"/>
    <w:rsid w:val="00892F22"/>
    <w:rsid w:val="00894589"/>
    <w:rsid w:val="00895BB9"/>
    <w:rsid w:val="00896AB9"/>
    <w:rsid w:val="00896B44"/>
    <w:rsid w:val="008A7266"/>
    <w:rsid w:val="008B13F0"/>
    <w:rsid w:val="008B152A"/>
    <w:rsid w:val="008B4198"/>
    <w:rsid w:val="008B5894"/>
    <w:rsid w:val="008C03A1"/>
    <w:rsid w:val="008C14D7"/>
    <w:rsid w:val="008C7993"/>
    <w:rsid w:val="008D07E6"/>
    <w:rsid w:val="008D55E3"/>
    <w:rsid w:val="008D6964"/>
    <w:rsid w:val="008E1644"/>
    <w:rsid w:val="008E4053"/>
    <w:rsid w:val="008E46D7"/>
    <w:rsid w:val="008E5753"/>
    <w:rsid w:val="008E5A6F"/>
    <w:rsid w:val="008F11D2"/>
    <w:rsid w:val="008F12FC"/>
    <w:rsid w:val="008F1B13"/>
    <w:rsid w:val="008F1E97"/>
    <w:rsid w:val="008F1EB3"/>
    <w:rsid w:val="008F3260"/>
    <w:rsid w:val="008F4AF8"/>
    <w:rsid w:val="008F4F56"/>
    <w:rsid w:val="008F536C"/>
    <w:rsid w:val="008F63CF"/>
    <w:rsid w:val="008F6657"/>
    <w:rsid w:val="008F66FA"/>
    <w:rsid w:val="008F78BB"/>
    <w:rsid w:val="00900625"/>
    <w:rsid w:val="009019A6"/>
    <w:rsid w:val="009034DF"/>
    <w:rsid w:val="0090393C"/>
    <w:rsid w:val="00903DF5"/>
    <w:rsid w:val="009042CA"/>
    <w:rsid w:val="00906C71"/>
    <w:rsid w:val="00911976"/>
    <w:rsid w:val="009128CA"/>
    <w:rsid w:val="00912A7C"/>
    <w:rsid w:val="009134F9"/>
    <w:rsid w:val="0091707F"/>
    <w:rsid w:val="009170B9"/>
    <w:rsid w:val="00917BF0"/>
    <w:rsid w:val="00917ECE"/>
    <w:rsid w:val="0092011F"/>
    <w:rsid w:val="0092137A"/>
    <w:rsid w:val="00921986"/>
    <w:rsid w:val="009219C9"/>
    <w:rsid w:val="0092306F"/>
    <w:rsid w:val="009238A6"/>
    <w:rsid w:val="00927CD2"/>
    <w:rsid w:val="00932A07"/>
    <w:rsid w:val="00932AE3"/>
    <w:rsid w:val="00932BCE"/>
    <w:rsid w:val="009378E6"/>
    <w:rsid w:val="00940135"/>
    <w:rsid w:val="00941C16"/>
    <w:rsid w:val="00942FCD"/>
    <w:rsid w:val="00943751"/>
    <w:rsid w:val="00945C6B"/>
    <w:rsid w:val="00947E72"/>
    <w:rsid w:val="009504E1"/>
    <w:rsid w:val="00950569"/>
    <w:rsid w:val="009515DC"/>
    <w:rsid w:val="00951713"/>
    <w:rsid w:val="00953104"/>
    <w:rsid w:val="0095581E"/>
    <w:rsid w:val="00957D3F"/>
    <w:rsid w:val="00957ED5"/>
    <w:rsid w:val="00960D11"/>
    <w:rsid w:val="00964E39"/>
    <w:rsid w:val="00970213"/>
    <w:rsid w:val="00977664"/>
    <w:rsid w:val="00980C21"/>
    <w:rsid w:val="00981F8E"/>
    <w:rsid w:val="00986633"/>
    <w:rsid w:val="00986F7D"/>
    <w:rsid w:val="00987E39"/>
    <w:rsid w:val="00990385"/>
    <w:rsid w:val="00991A8A"/>
    <w:rsid w:val="00991D85"/>
    <w:rsid w:val="00992FE4"/>
    <w:rsid w:val="00993425"/>
    <w:rsid w:val="009947E0"/>
    <w:rsid w:val="00994C87"/>
    <w:rsid w:val="0099567D"/>
    <w:rsid w:val="00995A0A"/>
    <w:rsid w:val="009A04AF"/>
    <w:rsid w:val="009A0563"/>
    <w:rsid w:val="009A0F64"/>
    <w:rsid w:val="009A150F"/>
    <w:rsid w:val="009A1994"/>
    <w:rsid w:val="009A279A"/>
    <w:rsid w:val="009A4CC5"/>
    <w:rsid w:val="009A673F"/>
    <w:rsid w:val="009A7E0E"/>
    <w:rsid w:val="009B03EE"/>
    <w:rsid w:val="009B11D3"/>
    <w:rsid w:val="009B14AD"/>
    <w:rsid w:val="009B584E"/>
    <w:rsid w:val="009B6781"/>
    <w:rsid w:val="009B6C73"/>
    <w:rsid w:val="009B76F2"/>
    <w:rsid w:val="009C0BD7"/>
    <w:rsid w:val="009C15DB"/>
    <w:rsid w:val="009C1D17"/>
    <w:rsid w:val="009C2F65"/>
    <w:rsid w:val="009C4B4E"/>
    <w:rsid w:val="009C5001"/>
    <w:rsid w:val="009C70FB"/>
    <w:rsid w:val="009D0EDC"/>
    <w:rsid w:val="009D1988"/>
    <w:rsid w:val="009D1C55"/>
    <w:rsid w:val="009D206E"/>
    <w:rsid w:val="009D251D"/>
    <w:rsid w:val="009D2EEA"/>
    <w:rsid w:val="009D3E00"/>
    <w:rsid w:val="009D4D39"/>
    <w:rsid w:val="009D6241"/>
    <w:rsid w:val="009D78B1"/>
    <w:rsid w:val="009E0772"/>
    <w:rsid w:val="009E09AC"/>
    <w:rsid w:val="009E1B07"/>
    <w:rsid w:val="009E2478"/>
    <w:rsid w:val="009E26B4"/>
    <w:rsid w:val="009E277E"/>
    <w:rsid w:val="009E2AD8"/>
    <w:rsid w:val="009E3497"/>
    <w:rsid w:val="009E3515"/>
    <w:rsid w:val="009E46FE"/>
    <w:rsid w:val="009E512B"/>
    <w:rsid w:val="009E56EF"/>
    <w:rsid w:val="009E60AC"/>
    <w:rsid w:val="009E6974"/>
    <w:rsid w:val="009E7715"/>
    <w:rsid w:val="009E793B"/>
    <w:rsid w:val="009F03C3"/>
    <w:rsid w:val="009F0CEF"/>
    <w:rsid w:val="009F0F8B"/>
    <w:rsid w:val="009F15A2"/>
    <w:rsid w:val="009F3346"/>
    <w:rsid w:val="009F59B9"/>
    <w:rsid w:val="009F5E91"/>
    <w:rsid w:val="00A036D6"/>
    <w:rsid w:val="00A06538"/>
    <w:rsid w:val="00A079C3"/>
    <w:rsid w:val="00A101A3"/>
    <w:rsid w:val="00A106C1"/>
    <w:rsid w:val="00A13138"/>
    <w:rsid w:val="00A14F14"/>
    <w:rsid w:val="00A21607"/>
    <w:rsid w:val="00A237A4"/>
    <w:rsid w:val="00A24156"/>
    <w:rsid w:val="00A2544E"/>
    <w:rsid w:val="00A273E9"/>
    <w:rsid w:val="00A30D3B"/>
    <w:rsid w:val="00A32584"/>
    <w:rsid w:val="00A33027"/>
    <w:rsid w:val="00A365E9"/>
    <w:rsid w:val="00A377A6"/>
    <w:rsid w:val="00A41045"/>
    <w:rsid w:val="00A422F2"/>
    <w:rsid w:val="00A42442"/>
    <w:rsid w:val="00A445A4"/>
    <w:rsid w:val="00A47002"/>
    <w:rsid w:val="00A47379"/>
    <w:rsid w:val="00A52AEB"/>
    <w:rsid w:val="00A533AB"/>
    <w:rsid w:val="00A53B1F"/>
    <w:rsid w:val="00A545E0"/>
    <w:rsid w:val="00A54B07"/>
    <w:rsid w:val="00A55885"/>
    <w:rsid w:val="00A56372"/>
    <w:rsid w:val="00A56D26"/>
    <w:rsid w:val="00A60632"/>
    <w:rsid w:val="00A63EAB"/>
    <w:rsid w:val="00A665C8"/>
    <w:rsid w:val="00A679F9"/>
    <w:rsid w:val="00A67EB5"/>
    <w:rsid w:val="00A70274"/>
    <w:rsid w:val="00A70A6B"/>
    <w:rsid w:val="00A71574"/>
    <w:rsid w:val="00A73979"/>
    <w:rsid w:val="00A748A0"/>
    <w:rsid w:val="00A74E24"/>
    <w:rsid w:val="00A74E2F"/>
    <w:rsid w:val="00A75389"/>
    <w:rsid w:val="00A755B3"/>
    <w:rsid w:val="00A759EA"/>
    <w:rsid w:val="00A767CC"/>
    <w:rsid w:val="00A76EBF"/>
    <w:rsid w:val="00A80515"/>
    <w:rsid w:val="00A80ECC"/>
    <w:rsid w:val="00A813E1"/>
    <w:rsid w:val="00A8230C"/>
    <w:rsid w:val="00A8625F"/>
    <w:rsid w:val="00A909D5"/>
    <w:rsid w:val="00A912A6"/>
    <w:rsid w:val="00A9245C"/>
    <w:rsid w:val="00A9289A"/>
    <w:rsid w:val="00A932CD"/>
    <w:rsid w:val="00A93966"/>
    <w:rsid w:val="00A96CD7"/>
    <w:rsid w:val="00A97484"/>
    <w:rsid w:val="00A97800"/>
    <w:rsid w:val="00A97911"/>
    <w:rsid w:val="00AA05EA"/>
    <w:rsid w:val="00AA0CE5"/>
    <w:rsid w:val="00AA13C7"/>
    <w:rsid w:val="00AA38EB"/>
    <w:rsid w:val="00AA4FC1"/>
    <w:rsid w:val="00AA592A"/>
    <w:rsid w:val="00AA595D"/>
    <w:rsid w:val="00AA6B5E"/>
    <w:rsid w:val="00AA7CE3"/>
    <w:rsid w:val="00AB16BC"/>
    <w:rsid w:val="00AB284E"/>
    <w:rsid w:val="00AB2D4D"/>
    <w:rsid w:val="00AB306D"/>
    <w:rsid w:val="00AB3418"/>
    <w:rsid w:val="00AB493A"/>
    <w:rsid w:val="00AB5E71"/>
    <w:rsid w:val="00AB6B28"/>
    <w:rsid w:val="00AB6B40"/>
    <w:rsid w:val="00AB78B7"/>
    <w:rsid w:val="00AB7BD8"/>
    <w:rsid w:val="00AC1410"/>
    <w:rsid w:val="00AC1C5E"/>
    <w:rsid w:val="00AC3D53"/>
    <w:rsid w:val="00AC424E"/>
    <w:rsid w:val="00AC4FC6"/>
    <w:rsid w:val="00AD1D5E"/>
    <w:rsid w:val="00AD4979"/>
    <w:rsid w:val="00AD75AE"/>
    <w:rsid w:val="00AD7701"/>
    <w:rsid w:val="00AE036B"/>
    <w:rsid w:val="00AE1383"/>
    <w:rsid w:val="00AE51CA"/>
    <w:rsid w:val="00AE55BD"/>
    <w:rsid w:val="00AE6C44"/>
    <w:rsid w:val="00AF1EE7"/>
    <w:rsid w:val="00AF284A"/>
    <w:rsid w:val="00AF2E63"/>
    <w:rsid w:val="00AF388D"/>
    <w:rsid w:val="00AF3D0A"/>
    <w:rsid w:val="00AF4601"/>
    <w:rsid w:val="00AF5DFD"/>
    <w:rsid w:val="00AF66D8"/>
    <w:rsid w:val="00AF6B9F"/>
    <w:rsid w:val="00B023C2"/>
    <w:rsid w:val="00B02D3B"/>
    <w:rsid w:val="00B06B5E"/>
    <w:rsid w:val="00B1166C"/>
    <w:rsid w:val="00B1231C"/>
    <w:rsid w:val="00B12462"/>
    <w:rsid w:val="00B12EF8"/>
    <w:rsid w:val="00B13CC7"/>
    <w:rsid w:val="00B14111"/>
    <w:rsid w:val="00B152F2"/>
    <w:rsid w:val="00B16481"/>
    <w:rsid w:val="00B204F8"/>
    <w:rsid w:val="00B23318"/>
    <w:rsid w:val="00B24808"/>
    <w:rsid w:val="00B24863"/>
    <w:rsid w:val="00B27004"/>
    <w:rsid w:val="00B3246E"/>
    <w:rsid w:val="00B33D1E"/>
    <w:rsid w:val="00B34325"/>
    <w:rsid w:val="00B35743"/>
    <w:rsid w:val="00B378E0"/>
    <w:rsid w:val="00B410B8"/>
    <w:rsid w:val="00B42BDA"/>
    <w:rsid w:val="00B42BF7"/>
    <w:rsid w:val="00B44950"/>
    <w:rsid w:val="00B46715"/>
    <w:rsid w:val="00B47824"/>
    <w:rsid w:val="00B50362"/>
    <w:rsid w:val="00B5152E"/>
    <w:rsid w:val="00B527CB"/>
    <w:rsid w:val="00B54287"/>
    <w:rsid w:val="00B54D3A"/>
    <w:rsid w:val="00B561EF"/>
    <w:rsid w:val="00B5647C"/>
    <w:rsid w:val="00B628AF"/>
    <w:rsid w:val="00B63FA6"/>
    <w:rsid w:val="00B64C76"/>
    <w:rsid w:val="00B654AF"/>
    <w:rsid w:val="00B659A6"/>
    <w:rsid w:val="00B66CA0"/>
    <w:rsid w:val="00B67D6B"/>
    <w:rsid w:val="00B705D9"/>
    <w:rsid w:val="00B7091C"/>
    <w:rsid w:val="00B73FE0"/>
    <w:rsid w:val="00B749A4"/>
    <w:rsid w:val="00B74F05"/>
    <w:rsid w:val="00B7522F"/>
    <w:rsid w:val="00B755C2"/>
    <w:rsid w:val="00B7786F"/>
    <w:rsid w:val="00B813BD"/>
    <w:rsid w:val="00B82A12"/>
    <w:rsid w:val="00B84AC6"/>
    <w:rsid w:val="00B84F4D"/>
    <w:rsid w:val="00B85EBE"/>
    <w:rsid w:val="00B86AF6"/>
    <w:rsid w:val="00B86DFC"/>
    <w:rsid w:val="00B87523"/>
    <w:rsid w:val="00B9327B"/>
    <w:rsid w:val="00B95846"/>
    <w:rsid w:val="00B95899"/>
    <w:rsid w:val="00B96220"/>
    <w:rsid w:val="00B962A2"/>
    <w:rsid w:val="00BA08D3"/>
    <w:rsid w:val="00BA1313"/>
    <w:rsid w:val="00BA1EC5"/>
    <w:rsid w:val="00BB03DB"/>
    <w:rsid w:val="00BB252C"/>
    <w:rsid w:val="00BB7583"/>
    <w:rsid w:val="00BB7953"/>
    <w:rsid w:val="00BC1771"/>
    <w:rsid w:val="00BC1A8C"/>
    <w:rsid w:val="00BC1BF5"/>
    <w:rsid w:val="00BC41D9"/>
    <w:rsid w:val="00BC4905"/>
    <w:rsid w:val="00BC728E"/>
    <w:rsid w:val="00BC7FCE"/>
    <w:rsid w:val="00BD0AD2"/>
    <w:rsid w:val="00BD1C41"/>
    <w:rsid w:val="00BD2B5F"/>
    <w:rsid w:val="00BD2B8F"/>
    <w:rsid w:val="00BD6326"/>
    <w:rsid w:val="00BD63C8"/>
    <w:rsid w:val="00BE2E89"/>
    <w:rsid w:val="00BE3173"/>
    <w:rsid w:val="00BE4644"/>
    <w:rsid w:val="00BE6CC5"/>
    <w:rsid w:val="00BE75DC"/>
    <w:rsid w:val="00BE77B1"/>
    <w:rsid w:val="00BF26FD"/>
    <w:rsid w:val="00BF2B25"/>
    <w:rsid w:val="00BF2D90"/>
    <w:rsid w:val="00BF2EAF"/>
    <w:rsid w:val="00BF3260"/>
    <w:rsid w:val="00BF3A21"/>
    <w:rsid w:val="00BF454E"/>
    <w:rsid w:val="00BF51F1"/>
    <w:rsid w:val="00BF5935"/>
    <w:rsid w:val="00BF5CF9"/>
    <w:rsid w:val="00BF6E6B"/>
    <w:rsid w:val="00C004AD"/>
    <w:rsid w:val="00C02302"/>
    <w:rsid w:val="00C03A81"/>
    <w:rsid w:val="00C04B45"/>
    <w:rsid w:val="00C04E79"/>
    <w:rsid w:val="00C0550F"/>
    <w:rsid w:val="00C0565E"/>
    <w:rsid w:val="00C05ABA"/>
    <w:rsid w:val="00C10895"/>
    <w:rsid w:val="00C110C2"/>
    <w:rsid w:val="00C11AD3"/>
    <w:rsid w:val="00C122EF"/>
    <w:rsid w:val="00C136A7"/>
    <w:rsid w:val="00C15094"/>
    <w:rsid w:val="00C1547C"/>
    <w:rsid w:val="00C15743"/>
    <w:rsid w:val="00C15775"/>
    <w:rsid w:val="00C15791"/>
    <w:rsid w:val="00C158CC"/>
    <w:rsid w:val="00C16111"/>
    <w:rsid w:val="00C17137"/>
    <w:rsid w:val="00C202A7"/>
    <w:rsid w:val="00C220EF"/>
    <w:rsid w:val="00C2357C"/>
    <w:rsid w:val="00C2370F"/>
    <w:rsid w:val="00C2386E"/>
    <w:rsid w:val="00C2445C"/>
    <w:rsid w:val="00C2728C"/>
    <w:rsid w:val="00C27C92"/>
    <w:rsid w:val="00C32706"/>
    <w:rsid w:val="00C3436C"/>
    <w:rsid w:val="00C350E8"/>
    <w:rsid w:val="00C35B35"/>
    <w:rsid w:val="00C370D0"/>
    <w:rsid w:val="00C372F6"/>
    <w:rsid w:val="00C4276C"/>
    <w:rsid w:val="00C44AE0"/>
    <w:rsid w:val="00C46B50"/>
    <w:rsid w:val="00C475B7"/>
    <w:rsid w:val="00C47D6A"/>
    <w:rsid w:val="00C50186"/>
    <w:rsid w:val="00C51AE4"/>
    <w:rsid w:val="00C5787B"/>
    <w:rsid w:val="00C60049"/>
    <w:rsid w:val="00C60109"/>
    <w:rsid w:val="00C6041E"/>
    <w:rsid w:val="00C60708"/>
    <w:rsid w:val="00C60EE3"/>
    <w:rsid w:val="00C61309"/>
    <w:rsid w:val="00C61489"/>
    <w:rsid w:val="00C61A05"/>
    <w:rsid w:val="00C623B9"/>
    <w:rsid w:val="00C63562"/>
    <w:rsid w:val="00C64971"/>
    <w:rsid w:val="00C6564E"/>
    <w:rsid w:val="00C65954"/>
    <w:rsid w:val="00C66365"/>
    <w:rsid w:val="00C679E6"/>
    <w:rsid w:val="00C7151C"/>
    <w:rsid w:val="00C741D3"/>
    <w:rsid w:val="00C74EE4"/>
    <w:rsid w:val="00C750D2"/>
    <w:rsid w:val="00C75966"/>
    <w:rsid w:val="00C7728E"/>
    <w:rsid w:val="00C80B72"/>
    <w:rsid w:val="00C82D58"/>
    <w:rsid w:val="00C82E44"/>
    <w:rsid w:val="00C8350F"/>
    <w:rsid w:val="00C85376"/>
    <w:rsid w:val="00C85BFF"/>
    <w:rsid w:val="00C90859"/>
    <w:rsid w:val="00C9109F"/>
    <w:rsid w:val="00C954E3"/>
    <w:rsid w:val="00CA0D5A"/>
    <w:rsid w:val="00CA1DBF"/>
    <w:rsid w:val="00CA3C36"/>
    <w:rsid w:val="00CA55DC"/>
    <w:rsid w:val="00CA69D6"/>
    <w:rsid w:val="00CB0C7D"/>
    <w:rsid w:val="00CB12A1"/>
    <w:rsid w:val="00CB1494"/>
    <w:rsid w:val="00CB2665"/>
    <w:rsid w:val="00CB3A15"/>
    <w:rsid w:val="00CB50EA"/>
    <w:rsid w:val="00CB5720"/>
    <w:rsid w:val="00CB5CA5"/>
    <w:rsid w:val="00CC17E6"/>
    <w:rsid w:val="00CC24D9"/>
    <w:rsid w:val="00CC2885"/>
    <w:rsid w:val="00CC49A8"/>
    <w:rsid w:val="00CC6092"/>
    <w:rsid w:val="00CC66E9"/>
    <w:rsid w:val="00CC7315"/>
    <w:rsid w:val="00CD2532"/>
    <w:rsid w:val="00CD28FB"/>
    <w:rsid w:val="00CD3D00"/>
    <w:rsid w:val="00CD4FA1"/>
    <w:rsid w:val="00CE3120"/>
    <w:rsid w:val="00CE5497"/>
    <w:rsid w:val="00CE59C2"/>
    <w:rsid w:val="00CE5A28"/>
    <w:rsid w:val="00CE734B"/>
    <w:rsid w:val="00CE736C"/>
    <w:rsid w:val="00CE7F5B"/>
    <w:rsid w:val="00CF1BA1"/>
    <w:rsid w:val="00CF3C96"/>
    <w:rsid w:val="00CF4C4E"/>
    <w:rsid w:val="00CF5469"/>
    <w:rsid w:val="00CF608C"/>
    <w:rsid w:val="00CF772C"/>
    <w:rsid w:val="00D00434"/>
    <w:rsid w:val="00D005A0"/>
    <w:rsid w:val="00D00E06"/>
    <w:rsid w:val="00D0202B"/>
    <w:rsid w:val="00D04D8A"/>
    <w:rsid w:val="00D061E0"/>
    <w:rsid w:val="00D10638"/>
    <w:rsid w:val="00D13765"/>
    <w:rsid w:val="00D14E57"/>
    <w:rsid w:val="00D1569E"/>
    <w:rsid w:val="00D156EE"/>
    <w:rsid w:val="00D200F7"/>
    <w:rsid w:val="00D216B6"/>
    <w:rsid w:val="00D21B56"/>
    <w:rsid w:val="00D232C1"/>
    <w:rsid w:val="00D23DDD"/>
    <w:rsid w:val="00D25096"/>
    <w:rsid w:val="00D255E6"/>
    <w:rsid w:val="00D27CE6"/>
    <w:rsid w:val="00D27F72"/>
    <w:rsid w:val="00D31B5F"/>
    <w:rsid w:val="00D32A50"/>
    <w:rsid w:val="00D40572"/>
    <w:rsid w:val="00D42AE3"/>
    <w:rsid w:val="00D42DE1"/>
    <w:rsid w:val="00D4330E"/>
    <w:rsid w:val="00D43F95"/>
    <w:rsid w:val="00D4426E"/>
    <w:rsid w:val="00D45096"/>
    <w:rsid w:val="00D4574B"/>
    <w:rsid w:val="00D461BB"/>
    <w:rsid w:val="00D46B48"/>
    <w:rsid w:val="00D47027"/>
    <w:rsid w:val="00D517C4"/>
    <w:rsid w:val="00D52362"/>
    <w:rsid w:val="00D529E2"/>
    <w:rsid w:val="00D52AFD"/>
    <w:rsid w:val="00D54645"/>
    <w:rsid w:val="00D55660"/>
    <w:rsid w:val="00D55AAB"/>
    <w:rsid w:val="00D55B79"/>
    <w:rsid w:val="00D56C72"/>
    <w:rsid w:val="00D57FED"/>
    <w:rsid w:val="00D601AD"/>
    <w:rsid w:val="00D601CF"/>
    <w:rsid w:val="00D610B6"/>
    <w:rsid w:val="00D626B1"/>
    <w:rsid w:val="00D62D50"/>
    <w:rsid w:val="00D65B95"/>
    <w:rsid w:val="00D67609"/>
    <w:rsid w:val="00D71432"/>
    <w:rsid w:val="00D7151A"/>
    <w:rsid w:val="00D72559"/>
    <w:rsid w:val="00D72779"/>
    <w:rsid w:val="00D74155"/>
    <w:rsid w:val="00D74537"/>
    <w:rsid w:val="00D759D1"/>
    <w:rsid w:val="00D768A7"/>
    <w:rsid w:val="00D771A7"/>
    <w:rsid w:val="00D7796F"/>
    <w:rsid w:val="00D80AA4"/>
    <w:rsid w:val="00D815C7"/>
    <w:rsid w:val="00D81E55"/>
    <w:rsid w:val="00D860A2"/>
    <w:rsid w:val="00D86A8A"/>
    <w:rsid w:val="00D86F64"/>
    <w:rsid w:val="00D87A24"/>
    <w:rsid w:val="00D9169C"/>
    <w:rsid w:val="00D94186"/>
    <w:rsid w:val="00D94A07"/>
    <w:rsid w:val="00D96942"/>
    <w:rsid w:val="00D97666"/>
    <w:rsid w:val="00DA0F14"/>
    <w:rsid w:val="00DA32B7"/>
    <w:rsid w:val="00DA34AF"/>
    <w:rsid w:val="00DA7126"/>
    <w:rsid w:val="00DA754F"/>
    <w:rsid w:val="00DB142D"/>
    <w:rsid w:val="00DB2F59"/>
    <w:rsid w:val="00DB4614"/>
    <w:rsid w:val="00DB537B"/>
    <w:rsid w:val="00DB6638"/>
    <w:rsid w:val="00DB7316"/>
    <w:rsid w:val="00DB752F"/>
    <w:rsid w:val="00DC00A0"/>
    <w:rsid w:val="00DC089D"/>
    <w:rsid w:val="00DC1421"/>
    <w:rsid w:val="00DC1868"/>
    <w:rsid w:val="00DC1E75"/>
    <w:rsid w:val="00DC3606"/>
    <w:rsid w:val="00DC4B33"/>
    <w:rsid w:val="00DC643D"/>
    <w:rsid w:val="00DC792E"/>
    <w:rsid w:val="00DC7A69"/>
    <w:rsid w:val="00DD0505"/>
    <w:rsid w:val="00DD10D9"/>
    <w:rsid w:val="00DD2256"/>
    <w:rsid w:val="00DD278A"/>
    <w:rsid w:val="00DD3629"/>
    <w:rsid w:val="00DD5610"/>
    <w:rsid w:val="00DD62A0"/>
    <w:rsid w:val="00DE1450"/>
    <w:rsid w:val="00DE154A"/>
    <w:rsid w:val="00DE1B41"/>
    <w:rsid w:val="00DE1E3E"/>
    <w:rsid w:val="00DE21AE"/>
    <w:rsid w:val="00DE36E5"/>
    <w:rsid w:val="00DE4973"/>
    <w:rsid w:val="00DF01AC"/>
    <w:rsid w:val="00DF1B0D"/>
    <w:rsid w:val="00DF390B"/>
    <w:rsid w:val="00DF3FAB"/>
    <w:rsid w:val="00DF679A"/>
    <w:rsid w:val="00DF6D38"/>
    <w:rsid w:val="00DF6FE5"/>
    <w:rsid w:val="00E0000F"/>
    <w:rsid w:val="00E00450"/>
    <w:rsid w:val="00E016A8"/>
    <w:rsid w:val="00E01B00"/>
    <w:rsid w:val="00E043E2"/>
    <w:rsid w:val="00E04FB5"/>
    <w:rsid w:val="00E06E48"/>
    <w:rsid w:val="00E10491"/>
    <w:rsid w:val="00E11297"/>
    <w:rsid w:val="00E12356"/>
    <w:rsid w:val="00E14ED0"/>
    <w:rsid w:val="00E17040"/>
    <w:rsid w:val="00E20011"/>
    <w:rsid w:val="00E21A28"/>
    <w:rsid w:val="00E24397"/>
    <w:rsid w:val="00E25E75"/>
    <w:rsid w:val="00E269EB"/>
    <w:rsid w:val="00E26BC7"/>
    <w:rsid w:val="00E27C11"/>
    <w:rsid w:val="00E30213"/>
    <w:rsid w:val="00E30AFD"/>
    <w:rsid w:val="00E3276B"/>
    <w:rsid w:val="00E32838"/>
    <w:rsid w:val="00E34C29"/>
    <w:rsid w:val="00E35594"/>
    <w:rsid w:val="00E37AB9"/>
    <w:rsid w:val="00E42F2C"/>
    <w:rsid w:val="00E43542"/>
    <w:rsid w:val="00E43C66"/>
    <w:rsid w:val="00E451F6"/>
    <w:rsid w:val="00E45349"/>
    <w:rsid w:val="00E50799"/>
    <w:rsid w:val="00E509C5"/>
    <w:rsid w:val="00E51CD9"/>
    <w:rsid w:val="00E51CFB"/>
    <w:rsid w:val="00E5212E"/>
    <w:rsid w:val="00E5301D"/>
    <w:rsid w:val="00E55F6C"/>
    <w:rsid w:val="00E56FBD"/>
    <w:rsid w:val="00E57907"/>
    <w:rsid w:val="00E5790B"/>
    <w:rsid w:val="00E608C9"/>
    <w:rsid w:val="00E612CF"/>
    <w:rsid w:val="00E6245E"/>
    <w:rsid w:val="00E6428E"/>
    <w:rsid w:val="00E65F10"/>
    <w:rsid w:val="00E67A8E"/>
    <w:rsid w:val="00E7093F"/>
    <w:rsid w:val="00E717C0"/>
    <w:rsid w:val="00E72174"/>
    <w:rsid w:val="00E7481E"/>
    <w:rsid w:val="00E748FB"/>
    <w:rsid w:val="00E74C73"/>
    <w:rsid w:val="00E75ECD"/>
    <w:rsid w:val="00E7602E"/>
    <w:rsid w:val="00E80F9C"/>
    <w:rsid w:val="00E8304E"/>
    <w:rsid w:val="00E838DE"/>
    <w:rsid w:val="00E83F1D"/>
    <w:rsid w:val="00E84362"/>
    <w:rsid w:val="00E84531"/>
    <w:rsid w:val="00E91B75"/>
    <w:rsid w:val="00E93F2C"/>
    <w:rsid w:val="00E94250"/>
    <w:rsid w:val="00E94415"/>
    <w:rsid w:val="00E95196"/>
    <w:rsid w:val="00E96388"/>
    <w:rsid w:val="00E96A3F"/>
    <w:rsid w:val="00E96E3A"/>
    <w:rsid w:val="00EA1891"/>
    <w:rsid w:val="00EA1F16"/>
    <w:rsid w:val="00EA2508"/>
    <w:rsid w:val="00EA26A0"/>
    <w:rsid w:val="00EA585E"/>
    <w:rsid w:val="00EA5ADB"/>
    <w:rsid w:val="00EA5B07"/>
    <w:rsid w:val="00EA5E3E"/>
    <w:rsid w:val="00EA7AAB"/>
    <w:rsid w:val="00EA7B48"/>
    <w:rsid w:val="00EB0859"/>
    <w:rsid w:val="00EB22A0"/>
    <w:rsid w:val="00EB367C"/>
    <w:rsid w:val="00EB39A3"/>
    <w:rsid w:val="00EB483F"/>
    <w:rsid w:val="00EB4CE7"/>
    <w:rsid w:val="00EB617F"/>
    <w:rsid w:val="00EC06DB"/>
    <w:rsid w:val="00EC26B8"/>
    <w:rsid w:val="00EC41D6"/>
    <w:rsid w:val="00EC44A7"/>
    <w:rsid w:val="00EC4FC3"/>
    <w:rsid w:val="00EC60EB"/>
    <w:rsid w:val="00EC6574"/>
    <w:rsid w:val="00EC6EC8"/>
    <w:rsid w:val="00ED2742"/>
    <w:rsid w:val="00ED5137"/>
    <w:rsid w:val="00ED5EE5"/>
    <w:rsid w:val="00ED6461"/>
    <w:rsid w:val="00ED6B93"/>
    <w:rsid w:val="00ED6FB4"/>
    <w:rsid w:val="00ED72E8"/>
    <w:rsid w:val="00EE1D8B"/>
    <w:rsid w:val="00EE44A0"/>
    <w:rsid w:val="00EE4D59"/>
    <w:rsid w:val="00EE506A"/>
    <w:rsid w:val="00EE53F5"/>
    <w:rsid w:val="00EE590F"/>
    <w:rsid w:val="00EE6436"/>
    <w:rsid w:val="00EE663D"/>
    <w:rsid w:val="00EE745E"/>
    <w:rsid w:val="00EE7BBE"/>
    <w:rsid w:val="00EE7C16"/>
    <w:rsid w:val="00EE7CCE"/>
    <w:rsid w:val="00EF2BA1"/>
    <w:rsid w:val="00EF32ED"/>
    <w:rsid w:val="00EF4539"/>
    <w:rsid w:val="00EF4BCE"/>
    <w:rsid w:val="00EF5EEC"/>
    <w:rsid w:val="00F001DF"/>
    <w:rsid w:val="00F018D7"/>
    <w:rsid w:val="00F030AA"/>
    <w:rsid w:val="00F03225"/>
    <w:rsid w:val="00F03647"/>
    <w:rsid w:val="00F04375"/>
    <w:rsid w:val="00F04A7A"/>
    <w:rsid w:val="00F05053"/>
    <w:rsid w:val="00F062ED"/>
    <w:rsid w:val="00F07B9D"/>
    <w:rsid w:val="00F10881"/>
    <w:rsid w:val="00F10C93"/>
    <w:rsid w:val="00F147BE"/>
    <w:rsid w:val="00F151B0"/>
    <w:rsid w:val="00F167C1"/>
    <w:rsid w:val="00F20157"/>
    <w:rsid w:val="00F2039F"/>
    <w:rsid w:val="00F21C9A"/>
    <w:rsid w:val="00F22283"/>
    <w:rsid w:val="00F260AC"/>
    <w:rsid w:val="00F26959"/>
    <w:rsid w:val="00F279D0"/>
    <w:rsid w:val="00F33B51"/>
    <w:rsid w:val="00F34686"/>
    <w:rsid w:val="00F35C1B"/>
    <w:rsid w:val="00F35D5E"/>
    <w:rsid w:val="00F3710C"/>
    <w:rsid w:val="00F40707"/>
    <w:rsid w:val="00F41890"/>
    <w:rsid w:val="00F435A9"/>
    <w:rsid w:val="00F43A3F"/>
    <w:rsid w:val="00F4457A"/>
    <w:rsid w:val="00F50E44"/>
    <w:rsid w:val="00F52083"/>
    <w:rsid w:val="00F53C9D"/>
    <w:rsid w:val="00F53FA7"/>
    <w:rsid w:val="00F54FB9"/>
    <w:rsid w:val="00F6120B"/>
    <w:rsid w:val="00F63988"/>
    <w:rsid w:val="00F64BBF"/>
    <w:rsid w:val="00F67480"/>
    <w:rsid w:val="00F67C18"/>
    <w:rsid w:val="00F7162A"/>
    <w:rsid w:val="00F737A2"/>
    <w:rsid w:val="00F7670F"/>
    <w:rsid w:val="00F81D55"/>
    <w:rsid w:val="00F848D9"/>
    <w:rsid w:val="00F85AB0"/>
    <w:rsid w:val="00F8608B"/>
    <w:rsid w:val="00F866F1"/>
    <w:rsid w:val="00F8701A"/>
    <w:rsid w:val="00F875D0"/>
    <w:rsid w:val="00F87D25"/>
    <w:rsid w:val="00F91285"/>
    <w:rsid w:val="00F9171D"/>
    <w:rsid w:val="00F919DB"/>
    <w:rsid w:val="00F91A93"/>
    <w:rsid w:val="00F933F2"/>
    <w:rsid w:val="00F940EC"/>
    <w:rsid w:val="00F9433B"/>
    <w:rsid w:val="00F94F62"/>
    <w:rsid w:val="00F96963"/>
    <w:rsid w:val="00FA0344"/>
    <w:rsid w:val="00FA23C3"/>
    <w:rsid w:val="00FA6E09"/>
    <w:rsid w:val="00FB024A"/>
    <w:rsid w:val="00FB095B"/>
    <w:rsid w:val="00FB1166"/>
    <w:rsid w:val="00FB1DB7"/>
    <w:rsid w:val="00FB411C"/>
    <w:rsid w:val="00FB576B"/>
    <w:rsid w:val="00FB5816"/>
    <w:rsid w:val="00FB6555"/>
    <w:rsid w:val="00FB655F"/>
    <w:rsid w:val="00FB7560"/>
    <w:rsid w:val="00FB7697"/>
    <w:rsid w:val="00FC09C0"/>
    <w:rsid w:val="00FC144E"/>
    <w:rsid w:val="00FC3997"/>
    <w:rsid w:val="00FC4565"/>
    <w:rsid w:val="00FC5741"/>
    <w:rsid w:val="00FD04A4"/>
    <w:rsid w:val="00FD0BA8"/>
    <w:rsid w:val="00FD1864"/>
    <w:rsid w:val="00FD43E6"/>
    <w:rsid w:val="00FD6A09"/>
    <w:rsid w:val="00FD74B5"/>
    <w:rsid w:val="00FE0ABA"/>
    <w:rsid w:val="00FE0BCB"/>
    <w:rsid w:val="00FE0E07"/>
    <w:rsid w:val="00FE12C8"/>
    <w:rsid w:val="00FE27CC"/>
    <w:rsid w:val="00FE358D"/>
    <w:rsid w:val="00FE38B9"/>
    <w:rsid w:val="00FE4C05"/>
    <w:rsid w:val="00FE5141"/>
    <w:rsid w:val="00FE5DF5"/>
    <w:rsid w:val="00FE63F6"/>
    <w:rsid w:val="00FE6760"/>
    <w:rsid w:val="00FE68C2"/>
    <w:rsid w:val="00FE77DF"/>
    <w:rsid w:val="00FE792D"/>
    <w:rsid w:val="00FE7BA4"/>
    <w:rsid w:val="00FF03CB"/>
    <w:rsid w:val="00FF2D0E"/>
    <w:rsid w:val="00FF63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213"/>
    <w:pPr>
      <w:bidi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5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1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5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251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1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ighlight">
    <w:name w:val="highlight"/>
    <w:basedOn w:val="DefaultParagraphFont"/>
    <w:rsid w:val="00D32A50"/>
  </w:style>
  <w:style w:type="character" w:customStyle="1" w:styleId="apple-converted-space">
    <w:name w:val="apple-converted-space"/>
    <w:basedOn w:val="DefaultParagraphFont"/>
    <w:rsid w:val="00D32A50"/>
  </w:style>
  <w:style w:type="character" w:customStyle="1" w:styleId="Heading1Char">
    <w:name w:val="Heading 1 Char"/>
    <w:basedOn w:val="DefaultParagraphFont"/>
    <w:link w:val="Heading1"/>
    <w:uiPriority w:val="9"/>
    <w:rsid w:val="004F45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3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3CB"/>
    <w:rPr>
      <w:rFonts w:ascii="Tahoma" w:hAnsi="Tahoma" w:cs="Tahoma"/>
      <w:sz w:val="16"/>
      <w:szCs w:val="1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C2357C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character" w:customStyle="1" w:styleId="element-citation">
    <w:name w:val="element-citation"/>
    <w:basedOn w:val="DefaultParagraphFont"/>
    <w:rsid w:val="00906C71"/>
  </w:style>
  <w:style w:type="character" w:customStyle="1" w:styleId="ref-journal">
    <w:name w:val="ref-journal"/>
    <w:basedOn w:val="DefaultParagraphFont"/>
    <w:rsid w:val="00906C71"/>
  </w:style>
  <w:style w:type="character" w:customStyle="1" w:styleId="ref-vol">
    <w:name w:val="ref-vol"/>
    <w:basedOn w:val="DefaultParagraphFont"/>
    <w:rsid w:val="00906C71"/>
  </w:style>
  <w:style w:type="character" w:styleId="Emphasis">
    <w:name w:val="Emphasis"/>
    <w:basedOn w:val="DefaultParagraphFont"/>
    <w:uiPriority w:val="20"/>
    <w:qFormat/>
    <w:rsid w:val="009B11D3"/>
    <w:rPr>
      <w:i/>
      <w:iCs/>
    </w:rPr>
  </w:style>
  <w:style w:type="character" w:customStyle="1" w:styleId="date-display-single">
    <w:name w:val="date-display-single"/>
    <w:basedOn w:val="DefaultParagraphFont"/>
    <w:rsid w:val="0068467B"/>
  </w:style>
  <w:style w:type="table" w:styleId="LightShading-Accent2">
    <w:name w:val="Light Shading Accent 2"/>
    <w:basedOn w:val="TableNormal"/>
    <w:uiPriority w:val="60"/>
    <w:rsid w:val="00160142"/>
    <w:pPr>
      <w:spacing w:after="0" w:line="240" w:lineRule="auto"/>
    </w:pPr>
    <w:rPr>
      <w:color w:val="943634" w:themeColor="accent2" w:themeShade="BF"/>
      <w:lang w:bidi="ar-SA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E42F2C"/>
    <w:pPr>
      <w:spacing w:after="0" w:line="240" w:lineRule="auto"/>
    </w:pPr>
    <w:rPr>
      <w:color w:val="943634" w:themeColor="accent2" w:themeShade="BF"/>
      <w:lang w:bidi="ar-SA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E2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7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9E2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78"/>
    <w:rPr>
      <w:lang w:val="en-CA"/>
    </w:rPr>
  </w:style>
  <w:style w:type="table" w:styleId="TableGrid">
    <w:name w:val="Table Grid"/>
    <w:basedOn w:val="TableNormal"/>
    <w:uiPriority w:val="59"/>
    <w:rsid w:val="00FB7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70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E75DC"/>
    <w:pPr>
      <w:ind w:left="720"/>
      <w:contextualSpacing/>
    </w:pPr>
  </w:style>
  <w:style w:type="character" w:customStyle="1" w:styleId="jrnl">
    <w:name w:val="jrnl"/>
    <w:basedOn w:val="DefaultParagraphFont"/>
    <w:rsid w:val="00FE6760"/>
  </w:style>
  <w:style w:type="paragraph" w:customStyle="1" w:styleId="desc">
    <w:name w:val="desc"/>
    <w:basedOn w:val="Normal"/>
    <w:rsid w:val="00FE676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details">
    <w:name w:val="details"/>
    <w:basedOn w:val="Normal"/>
    <w:rsid w:val="00FE676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6E5B0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customStyle="1" w:styleId="LightShading-Accent22">
    <w:name w:val="Light Shading - Accent 22"/>
    <w:basedOn w:val="TableNormal"/>
    <w:next w:val="LightShading-Accent2"/>
    <w:uiPriority w:val="60"/>
    <w:rsid w:val="00A55885"/>
    <w:pPr>
      <w:spacing w:after="0" w:line="240" w:lineRule="auto"/>
    </w:pPr>
    <w:rPr>
      <w:color w:val="943634" w:themeColor="accent2" w:themeShade="BF"/>
      <w:lang w:bidi="ar-SA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E84531"/>
    <w:rPr>
      <w:color w:val="808080"/>
    </w:rPr>
  </w:style>
  <w:style w:type="character" w:customStyle="1" w:styleId="panel-pane">
    <w:name w:val="panel-pane"/>
    <w:basedOn w:val="DefaultParagraphFont"/>
    <w:rsid w:val="00F50E44"/>
  </w:style>
  <w:style w:type="character" w:styleId="HTMLCite">
    <w:name w:val="HTML Cite"/>
    <w:basedOn w:val="DefaultParagraphFont"/>
    <w:uiPriority w:val="99"/>
    <w:semiHidden/>
    <w:unhideWhenUsed/>
    <w:rsid w:val="00B06B5E"/>
    <w:rPr>
      <w:i/>
      <w:iCs/>
    </w:rPr>
  </w:style>
  <w:style w:type="character" w:customStyle="1" w:styleId="author">
    <w:name w:val="author"/>
    <w:basedOn w:val="DefaultParagraphFont"/>
    <w:rsid w:val="00B06B5E"/>
  </w:style>
  <w:style w:type="character" w:customStyle="1" w:styleId="pubyear">
    <w:name w:val="pubyear"/>
    <w:basedOn w:val="DefaultParagraphFont"/>
    <w:rsid w:val="00B06B5E"/>
  </w:style>
  <w:style w:type="character" w:customStyle="1" w:styleId="articletitle">
    <w:name w:val="articletitle"/>
    <w:basedOn w:val="DefaultParagraphFont"/>
    <w:rsid w:val="00B06B5E"/>
  </w:style>
  <w:style w:type="character" w:customStyle="1" w:styleId="journaltitle2">
    <w:name w:val="journaltitle2"/>
    <w:basedOn w:val="DefaultParagraphFont"/>
    <w:rsid w:val="00B06B5E"/>
    <w:rPr>
      <w:i/>
      <w:iCs/>
    </w:rPr>
  </w:style>
  <w:style w:type="character" w:customStyle="1" w:styleId="vol2">
    <w:name w:val="vol2"/>
    <w:basedOn w:val="DefaultParagraphFont"/>
    <w:rsid w:val="00B06B5E"/>
    <w:rPr>
      <w:b/>
      <w:bCs/>
    </w:rPr>
  </w:style>
  <w:style w:type="character" w:customStyle="1" w:styleId="pagefirst">
    <w:name w:val="pagefirst"/>
    <w:basedOn w:val="DefaultParagraphFont"/>
    <w:rsid w:val="00B06B5E"/>
  </w:style>
  <w:style w:type="character" w:customStyle="1" w:styleId="pagelast">
    <w:name w:val="pagelast"/>
    <w:basedOn w:val="DefaultParagraphFont"/>
    <w:rsid w:val="00B06B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213"/>
    <w:pPr>
      <w:bidi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5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1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5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251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1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ighlight">
    <w:name w:val="highlight"/>
    <w:basedOn w:val="DefaultParagraphFont"/>
    <w:rsid w:val="00D32A50"/>
  </w:style>
  <w:style w:type="character" w:customStyle="1" w:styleId="apple-converted-space">
    <w:name w:val="apple-converted-space"/>
    <w:basedOn w:val="DefaultParagraphFont"/>
    <w:rsid w:val="00D32A50"/>
  </w:style>
  <w:style w:type="character" w:customStyle="1" w:styleId="Heading1Char">
    <w:name w:val="Heading 1 Char"/>
    <w:basedOn w:val="DefaultParagraphFont"/>
    <w:link w:val="Heading1"/>
    <w:uiPriority w:val="9"/>
    <w:rsid w:val="004F45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3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3CB"/>
    <w:rPr>
      <w:rFonts w:ascii="Tahoma" w:hAnsi="Tahoma" w:cs="Tahoma"/>
      <w:sz w:val="16"/>
      <w:szCs w:val="1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C2357C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character" w:customStyle="1" w:styleId="element-citation">
    <w:name w:val="element-citation"/>
    <w:basedOn w:val="DefaultParagraphFont"/>
    <w:rsid w:val="00906C71"/>
  </w:style>
  <w:style w:type="character" w:customStyle="1" w:styleId="ref-journal">
    <w:name w:val="ref-journal"/>
    <w:basedOn w:val="DefaultParagraphFont"/>
    <w:rsid w:val="00906C71"/>
  </w:style>
  <w:style w:type="character" w:customStyle="1" w:styleId="ref-vol">
    <w:name w:val="ref-vol"/>
    <w:basedOn w:val="DefaultParagraphFont"/>
    <w:rsid w:val="00906C71"/>
  </w:style>
  <w:style w:type="character" w:styleId="Emphasis">
    <w:name w:val="Emphasis"/>
    <w:basedOn w:val="DefaultParagraphFont"/>
    <w:uiPriority w:val="20"/>
    <w:qFormat/>
    <w:rsid w:val="009B11D3"/>
    <w:rPr>
      <w:i/>
      <w:iCs/>
    </w:rPr>
  </w:style>
  <w:style w:type="character" w:customStyle="1" w:styleId="date-display-single">
    <w:name w:val="date-display-single"/>
    <w:basedOn w:val="DefaultParagraphFont"/>
    <w:rsid w:val="0068467B"/>
  </w:style>
  <w:style w:type="table" w:styleId="LightShading-Accent2">
    <w:name w:val="Light Shading Accent 2"/>
    <w:basedOn w:val="TableNormal"/>
    <w:uiPriority w:val="60"/>
    <w:rsid w:val="00160142"/>
    <w:pPr>
      <w:spacing w:after="0" w:line="240" w:lineRule="auto"/>
    </w:pPr>
    <w:rPr>
      <w:color w:val="943634" w:themeColor="accent2" w:themeShade="BF"/>
      <w:lang w:bidi="ar-SA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E42F2C"/>
    <w:pPr>
      <w:spacing w:after="0" w:line="240" w:lineRule="auto"/>
    </w:pPr>
    <w:rPr>
      <w:color w:val="943634" w:themeColor="accent2" w:themeShade="BF"/>
      <w:lang w:bidi="ar-SA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E2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7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9E2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78"/>
    <w:rPr>
      <w:lang w:val="en-CA"/>
    </w:rPr>
  </w:style>
  <w:style w:type="table" w:styleId="TableGrid">
    <w:name w:val="Table Grid"/>
    <w:basedOn w:val="TableNormal"/>
    <w:uiPriority w:val="59"/>
    <w:rsid w:val="00FB7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70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E75DC"/>
    <w:pPr>
      <w:ind w:left="720"/>
      <w:contextualSpacing/>
    </w:pPr>
  </w:style>
  <w:style w:type="character" w:customStyle="1" w:styleId="jrnl">
    <w:name w:val="jrnl"/>
    <w:basedOn w:val="DefaultParagraphFont"/>
    <w:rsid w:val="00FE6760"/>
  </w:style>
  <w:style w:type="paragraph" w:customStyle="1" w:styleId="desc">
    <w:name w:val="desc"/>
    <w:basedOn w:val="Normal"/>
    <w:rsid w:val="00FE676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details">
    <w:name w:val="details"/>
    <w:basedOn w:val="Normal"/>
    <w:rsid w:val="00FE676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6E5B0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customStyle="1" w:styleId="LightShading-Accent22">
    <w:name w:val="Light Shading - Accent 22"/>
    <w:basedOn w:val="TableNormal"/>
    <w:next w:val="LightShading-Accent2"/>
    <w:uiPriority w:val="60"/>
    <w:rsid w:val="00A55885"/>
    <w:pPr>
      <w:spacing w:after="0" w:line="240" w:lineRule="auto"/>
    </w:pPr>
    <w:rPr>
      <w:color w:val="943634" w:themeColor="accent2" w:themeShade="BF"/>
      <w:lang w:bidi="ar-SA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E84531"/>
    <w:rPr>
      <w:color w:val="808080"/>
    </w:rPr>
  </w:style>
  <w:style w:type="character" w:customStyle="1" w:styleId="panel-pane">
    <w:name w:val="panel-pane"/>
    <w:basedOn w:val="DefaultParagraphFont"/>
    <w:rsid w:val="00F50E44"/>
  </w:style>
  <w:style w:type="character" w:styleId="HTMLCite">
    <w:name w:val="HTML Cite"/>
    <w:basedOn w:val="DefaultParagraphFont"/>
    <w:uiPriority w:val="99"/>
    <w:semiHidden/>
    <w:unhideWhenUsed/>
    <w:rsid w:val="00B06B5E"/>
    <w:rPr>
      <w:i/>
      <w:iCs/>
    </w:rPr>
  </w:style>
  <w:style w:type="character" w:customStyle="1" w:styleId="author">
    <w:name w:val="author"/>
    <w:basedOn w:val="DefaultParagraphFont"/>
    <w:rsid w:val="00B06B5E"/>
  </w:style>
  <w:style w:type="character" w:customStyle="1" w:styleId="pubyear">
    <w:name w:val="pubyear"/>
    <w:basedOn w:val="DefaultParagraphFont"/>
    <w:rsid w:val="00B06B5E"/>
  </w:style>
  <w:style w:type="character" w:customStyle="1" w:styleId="articletitle">
    <w:name w:val="articletitle"/>
    <w:basedOn w:val="DefaultParagraphFont"/>
    <w:rsid w:val="00B06B5E"/>
  </w:style>
  <w:style w:type="character" w:customStyle="1" w:styleId="journaltitle2">
    <w:name w:val="journaltitle2"/>
    <w:basedOn w:val="DefaultParagraphFont"/>
    <w:rsid w:val="00B06B5E"/>
    <w:rPr>
      <w:i/>
      <w:iCs/>
    </w:rPr>
  </w:style>
  <w:style w:type="character" w:customStyle="1" w:styleId="vol2">
    <w:name w:val="vol2"/>
    <w:basedOn w:val="DefaultParagraphFont"/>
    <w:rsid w:val="00B06B5E"/>
    <w:rPr>
      <w:b/>
      <w:bCs/>
    </w:rPr>
  </w:style>
  <w:style w:type="character" w:customStyle="1" w:styleId="pagefirst">
    <w:name w:val="pagefirst"/>
    <w:basedOn w:val="DefaultParagraphFont"/>
    <w:rsid w:val="00B06B5E"/>
  </w:style>
  <w:style w:type="character" w:customStyle="1" w:styleId="pagelast">
    <w:name w:val="pagelast"/>
    <w:basedOn w:val="DefaultParagraphFont"/>
    <w:rsid w:val="00B06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836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3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9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0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5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10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0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5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5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1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2A5148-FF3C-46DB-99B0-C14398CF1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</dc:creator>
  <cp:lastModifiedBy>Chang, Hong</cp:lastModifiedBy>
  <cp:revision>2</cp:revision>
  <cp:lastPrinted>2016-05-12T16:05:00Z</cp:lastPrinted>
  <dcterms:created xsi:type="dcterms:W3CDTF">2016-09-14T16:22:00Z</dcterms:created>
  <dcterms:modified xsi:type="dcterms:W3CDTF">2016-09-14T16:22:00Z</dcterms:modified>
</cp:coreProperties>
</file>